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B9BE" w14:textId="77777777" w:rsidR="001846C0" w:rsidRPr="00F9604D" w:rsidRDefault="001846C0" w:rsidP="001846C0">
      <w:r w:rsidRPr="00F9604D">
        <w:rPr>
          <w:b/>
          <w:bCs/>
        </w:rPr>
        <w:t>Supplementary T</w:t>
      </w:r>
      <w:r w:rsidRPr="00F9604D">
        <w:rPr>
          <w:rFonts w:hint="eastAsia"/>
          <w:b/>
          <w:bCs/>
        </w:rPr>
        <w:t>able</w:t>
      </w:r>
      <w:r w:rsidRPr="00F9604D">
        <w:rPr>
          <w:b/>
          <w:bCs/>
        </w:rPr>
        <w:t xml:space="preserve"> 1</w:t>
      </w:r>
      <w:r>
        <w:rPr>
          <w:b/>
          <w:bCs/>
        </w:rPr>
        <w:t xml:space="preserve">: </w:t>
      </w:r>
      <w:r w:rsidRPr="00F9604D">
        <w:t xml:space="preserve">Characteristics of </w:t>
      </w:r>
      <w:proofErr w:type="spellStart"/>
      <w:r w:rsidRPr="00F9604D">
        <w:t>hepatocelular</w:t>
      </w:r>
      <w:proofErr w:type="spellEnd"/>
      <w:r w:rsidRPr="00F9604D">
        <w:t xml:space="preserve"> cancer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4150"/>
      </w:tblGrid>
      <w:tr w:rsidR="001846C0" w:rsidRPr="00B23044" w14:paraId="7C1ABC0D" w14:textId="77777777" w:rsidTr="004A0AD4">
        <w:tc>
          <w:tcPr>
            <w:tcW w:w="4146" w:type="dxa"/>
            <w:tcBorders>
              <w:top w:val="single" w:sz="12" w:space="0" w:color="auto"/>
              <w:bottom w:val="single" w:sz="12" w:space="0" w:color="auto"/>
            </w:tcBorders>
          </w:tcPr>
          <w:p w14:paraId="28B974E8" w14:textId="77777777" w:rsidR="001846C0" w:rsidRPr="00B23044" w:rsidRDefault="001846C0" w:rsidP="004A0AD4">
            <w:r>
              <w:rPr>
                <w:rStyle w:val="fontstyle01"/>
              </w:rPr>
              <w:t>Characteristics</w:t>
            </w:r>
          </w:p>
        </w:tc>
        <w:tc>
          <w:tcPr>
            <w:tcW w:w="4150" w:type="dxa"/>
            <w:tcBorders>
              <w:top w:val="single" w:sz="12" w:space="0" w:color="auto"/>
              <w:bottom w:val="single" w:sz="12" w:space="0" w:color="auto"/>
            </w:tcBorders>
          </w:tcPr>
          <w:p w14:paraId="6DC6BBAD" w14:textId="77777777" w:rsidR="001846C0" w:rsidRPr="00B23044" w:rsidRDefault="001846C0" w:rsidP="004A0AD4">
            <w:r w:rsidRPr="00B93331">
              <w:rPr>
                <w:rFonts w:ascii="AdvTT99c4c969" w:hAnsi="AdvTT99c4c969"/>
                <w:color w:val="000000"/>
                <w:sz w:val="14"/>
                <w:szCs w:val="14"/>
              </w:rPr>
              <w:t>No. of patients (%)</w:t>
            </w:r>
          </w:p>
        </w:tc>
      </w:tr>
      <w:tr w:rsidR="001846C0" w:rsidRPr="00B23044" w14:paraId="390DC925" w14:textId="77777777" w:rsidTr="004A0AD4">
        <w:tc>
          <w:tcPr>
            <w:tcW w:w="4146" w:type="dxa"/>
            <w:tcBorders>
              <w:top w:val="single" w:sz="12" w:space="0" w:color="auto"/>
            </w:tcBorders>
          </w:tcPr>
          <w:p w14:paraId="28AD479E" w14:textId="77777777" w:rsidR="001846C0" w:rsidRPr="00B23044" w:rsidRDefault="001846C0" w:rsidP="004A0AD4">
            <w:r w:rsidRPr="00B23044">
              <w:t>Age(years)</w:t>
            </w:r>
          </w:p>
        </w:tc>
        <w:tc>
          <w:tcPr>
            <w:tcW w:w="4150" w:type="dxa"/>
            <w:tcBorders>
              <w:top w:val="single" w:sz="12" w:space="0" w:color="auto"/>
            </w:tcBorders>
          </w:tcPr>
          <w:p w14:paraId="1AA14CD8" w14:textId="77777777" w:rsidR="001846C0" w:rsidRPr="00B23044" w:rsidRDefault="001846C0" w:rsidP="004A0AD4"/>
        </w:tc>
      </w:tr>
      <w:tr w:rsidR="001846C0" w:rsidRPr="00B23044" w14:paraId="07026AEF" w14:textId="77777777" w:rsidTr="004A0AD4">
        <w:tc>
          <w:tcPr>
            <w:tcW w:w="4146" w:type="dxa"/>
          </w:tcPr>
          <w:p w14:paraId="60EA5FA4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≤</w:t>
            </w:r>
            <w:r>
              <w:rPr>
                <w:rFonts w:hint="eastAsia"/>
              </w:rPr>
              <w:t>6</w:t>
            </w:r>
            <w:r w:rsidRPr="00B23044">
              <w:t>0</w:t>
            </w:r>
          </w:p>
        </w:tc>
        <w:tc>
          <w:tcPr>
            <w:tcW w:w="4150" w:type="dxa"/>
          </w:tcPr>
          <w:p w14:paraId="1A63F032" w14:textId="77777777" w:rsidR="001846C0" w:rsidRPr="00B23044" w:rsidRDefault="001846C0" w:rsidP="004A0AD4">
            <w:r>
              <w:t>60</w:t>
            </w:r>
            <w:r w:rsidRPr="00B23044">
              <w:t>(</w:t>
            </w:r>
            <w:r>
              <w:t>52</w:t>
            </w:r>
            <w:r w:rsidRPr="00B23044">
              <w:t>)</w:t>
            </w:r>
          </w:p>
        </w:tc>
      </w:tr>
      <w:tr w:rsidR="001846C0" w:rsidRPr="00B23044" w14:paraId="18A41CF4" w14:textId="77777777" w:rsidTr="004A0AD4">
        <w:tc>
          <w:tcPr>
            <w:tcW w:w="4146" w:type="dxa"/>
          </w:tcPr>
          <w:p w14:paraId="02CD1238" w14:textId="77777777" w:rsidR="001846C0" w:rsidRPr="00B23044" w:rsidRDefault="001846C0" w:rsidP="004A0AD4">
            <w:pPr>
              <w:ind w:firstLineChars="100" w:firstLine="210"/>
            </w:pPr>
            <w:r w:rsidRPr="00B23044">
              <w:t>&gt;</w:t>
            </w:r>
            <w:r>
              <w:t>6</w:t>
            </w:r>
            <w:r w:rsidRPr="00B23044">
              <w:t>0</w:t>
            </w:r>
          </w:p>
        </w:tc>
        <w:tc>
          <w:tcPr>
            <w:tcW w:w="4150" w:type="dxa"/>
          </w:tcPr>
          <w:p w14:paraId="10409516" w14:textId="77777777" w:rsidR="001846C0" w:rsidRPr="00B23044" w:rsidRDefault="001846C0" w:rsidP="004A0AD4">
            <w:r>
              <w:t>55</w:t>
            </w:r>
            <w:r w:rsidRPr="00B23044">
              <w:t>(</w:t>
            </w:r>
            <w:r>
              <w:t>48</w:t>
            </w:r>
            <w:r w:rsidRPr="00B23044">
              <w:t>)</w:t>
            </w:r>
          </w:p>
        </w:tc>
      </w:tr>
      <w:tr w:rsidR="001846C0" w:rsidRPr="00B23044" w14:paraId="1115E0ED" w14:textId="77777777" w:rsidTr="004A0AD4">
        <w:tc>
          <w:tcPr>
            <w:tcW w:w="4146" w:type="dxa"/>
          </w:tcPr>
          <w:p w14:paraId="6AF76A58" w14:textId="77777777" w:rsidR="001846C0" w:rsidRPr="00B23044" w:rsidRDefault="001846C0" w:rsidP="004A0AD4">
            <w:r w:rsidRPr="00B23044">
              <w:t>Gender</w:t>
            </w:r>
          </w:p>
        </w:tc>
        <w:tc>
          <w:tcPr>
            <w:tcW w:w="4150" w:type="dxa"/>
          </w:tcPr>
          <w:p w14:paraId="30B7AA88" w14:textId="77777777" w:rsidR="001846C0" w:rsidRPr="00B23044" w:rsidRDefault="001846C0" w:rsidP="004A0AD4"/>
        </w:tc>
      </w:tr>
      <w:tr w:rsidR="001846C0" w:rsidRPr="00B23044" w14:paraId="29B2F930" w14:textId="77777777" w:rsidTr="004A0AD4">
        <w:tc>
          <w:tcPr>
            <w:tcW w:w="4146" w:type="dxa"/>
          </w:tcPr>
          <w:p w14:paraId="0F629C72" w14:textId="77777777" w:rsidR="001846C0" w:rsidRPr="00B23044" w:rsidRDefault="001846C0" w:rsidP="004A0AD4">
            <w:pPr>
              <w:ind w:firstLineChars="100" w:firstLine="210"/>
            </w:pPr>
            <w:r w:rsidRPr="00B23044">
              <w:t>male</w:t>
            </w:r>
          </w:p>
        </w:tc>
        <w:tc>
          <w:tcPr>
            <w:tcW w:w="4150" w:type="dxa"/>
          </w:tcPr>
          <w:p w14:paraId="55188BAB" w14:textId="77777777" w:rsidR="001846C0" w:rsidRPr="00B23044" w:rsidRDefault="001846C0" w:rsidP="004A0AD4">
            <w:r w:rsidRPr="00B23044">
              <w:t>79(69)</w:t>
            </w:r>
          </w:p>
        </w:tc>
      </w:tr>
      <w:tr w:rsidR="001846C0" w:rsidRPr="00B23044" w14:paraId="3DD33903" w14:textId="77777777" w:rsidTr="004A0AD4">
        <w:tc>
          <w:tcPr>
            <w:tcW w:w="4146" w:type="dxa"/>
          </w:tcPr>
          <w:p w14:paraId="520E66A6" w14:textId="77777777" w:rsidR="001846C0" w:rsidRPr="00B23044" w:rsidRDefault="001846C0" w:rsidP="004A0AD4">
            <w:pPr>
              <w:ind w:firstLineChars="100" w:firstLine="210"/>
            </w:pPr>
            <w:r w:rsidRPr="00B23044">
              <w:t>female</w:t>
            </w:r>
          </w:p>
        </w:tc>
        <w:tc>
          <w:tcPr>
            <w:tcW w:w="4150" w:type="dxa"/>
          </w:tcPr>
          <w:p w14:paraId="0D84E1B3" w14:textId="77777777" w:rsidR="001846C0" w:rsidRPr="00B23044" w:rsidRDefault="001846C0" w:rsidP="004A0AD4">
            <w:r w:rsidRPr="00B23044">
              <w:t>36(31)</w:t>
            </w:r>
          </w:p>
        </w:tc>
      </w:tr>
      <w:tr w:rsidR="001846C0" w:rsidRPr="00B23044" w14:paraId="79A178CE" w14:textId="77777777" w:rsidTr="004A0AD4">
        <w:tc>
          <w:tcPr>
            <w:tcW w:w="4146" w:type="dxa"/>
          </w:tcPr>
          <w:p w14:paraId="6B3F0FA3" w14:textId="77777777" w:rsidR="001846C0" w:rsidRPr="00B23044" w:rsidRDefault="001846C0" w:rsidP="004A0AD4">
            <w:r w:rsidRPr="00B23044">
              <w:t>Histology classification</w:t>
            </w:r>
          </w:p>
        </w:tc>
        <w:tc>
          <w:tcPr>
            <w:tcW w:w="4150" w:type="dxa"/>
          </w:tcPr>
          <w:p w14:paraId="6D47E177" w14:textId="77777777" w:rsidR="001846C0" w:rsidRPr="00B23044" w:rsidRDefault="001846C0" w:rsidP="004A0AD4"/>
        </w:tc>
      </w:tr>
      <w:tr w:rsidR="001846C0" w:rsidRPr="00B23044" w14:paraId="5C8EF42F" w14:textId="77777777" w:rsidTr="004A0AD4">
        <w:tc>
          <w:tcPr>
            <w:tcW w:w="4146" w:type="dxa"/>
          </w:tcPr>
          <w:p w14:paraId="42A46A4D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Ⅰ</w:t>
            </w:r>
            <w:r w:rsidRPr="00B23044">
              <w:t>-Ⅱ</w:t>
            </w:r>
          </w:p>
        </w:tc>
        <w:tc>
          <w:tcPr>
            <w:tcW w:w="4150" w:type="dxa"/>
          </w:tcPr>
          <w:p w14:paraId="388EE25E" w14:textId="77777777" w:rsidR="001846C0" w:rsidRPr="00B23044" w:rsidRDefault="001846C0" w:rsidP="004A0AD4">
            <w:r w:rsidRPr="00B23044">
              <w:t>40(35)</w:t>
            </w:r>
          </w:p>
        </w:tc>
      </w:tr>
      <w:tr w:rsidR="001846C0" w:rsidRPr="00B23044" w14:paraId="3C8DEAB0" w14:textId="77777777" w:rsidTr="004A0AD4">
        <w:tc>
          <w:tcPr>
            <w:tcW w:w="4146" w:type="dxa"/>
          </w:tcPr>
          <w:p w14:paraId="733A8637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Ⅲ</w:t>
            </w:r>
            <w:r w:rsidRPr="00B23044">
              <w:t>-Ⅳ</w:t>
            </w:r>
          </w:p>
        </w:tc>
        <w:tc>
          <w:tcPr>
            <w:tcW w:w="4150" w:type="dxa"/>
          </w:tcPr>
          <w:p w14:paraId="273BCF56" w14:textId="77777777" w:rsidR="001846C0" w:rsidRPr="00B23044" w:rsidRDefault="001846C0" w:rsidP="004A0AD4">
            <w:r w:rsidRPr="00B23044">
              <w:t>75(65)</w:t>
            </w:r>
          </w:p>
        </w:tc>
      </w:tr>
      <w:tr w:rsidR="001846C0" w:rsidRPr="00B23044" w14:paraId="585BC569" w14:textId="77777777" w:rsidTr="004A0AD4">
        <w:tc>
          <w:tcPr>
            <w:tcW w:w="4146" w:type="dxa"/>
          </w:tcPr>
          <w:p w14:paraId="2B71309D" w14:textId="77777777" w:rsidR="001846C0" w:rsidRPr="00B23044" w:rsidRDefault="001846C0" w:rsidP="004A0AD4">
            <w:r w:rsidRPr="00B23044">
              <w:t xml:space="preserve">TNM </w:t>
            </w:r>
            <w:proofErr w:type="gramStart"/>
            <w:r w:rsidRPr="00B23044">
              <w:t>stage(</w:t>
            </w:r>
            <w:proofErr w:type="gramEnd"/>
            <w:r w:rsidRPr="00B23044">
              <w:t>AJCC)</w:t>
            </w:r>
          </w:p>
        </w:tc>
        <w:tc>
          <w:tcPr>
            <w:tcW w:w="4150" w:type="dxa"/>
          </w:tcPr>
          <w:p w14:paraId="3062C63C" w14:textId="77777777" w:rsidR="001846C0" w:rsidRPr="00B23044" w:rsidRDefault="001846C0" w:rsidP="004A0AD4"/>
        </w:tc>
      </w:tr>
      <w:tr w:rsidR="001846C0" w:rsidRPr="00B23044" w14:paraId="41D37F2D" w14:textId="77777777" w:rsidTr="004A0AD4">
        <w:tc>
          <w:tcPr>
            <w:tcW w:w="4146" w:type="dxa"/>
          </w:tcPr>
          <w:p w14:paraId="53B13046" w14:textId="77777777" w:rsidR="001846C0" w:rsidRPr="00B23044" w:rsidRDefault="001846C0" w:rsidP="004A0AD4">
            <w:pPr>
              <w:ind w:firstLineChars="100" w:firstLine="210"/>
            </w:pPr>
            <w:r>
              <w:rPr>
                <w:rFonts w:hint="eastAsia"/>
              </w:rPr>
              <w:t>T</w:t>
            </w:r>
            <w:r>
              <w:t>1-T2</w:t>
            </w:r>
          </w:p>
        </w:tc>
        <w:tc>
          <w:tcPr>
            <w:tcW w:w="4150" w:type="dxa"/>
          </w:tcPr>
          <w:p w14:paraId="4F95D32F" w14:textId="77777777" w:rsidR="001846C0" w:rsidRPr="00B23044" w:rsidRDefault="001846C0" w:rsidP="004A0AD4">
            <w:r>
              <w:t>8</w:t>
            </w:r>
            <w:r>
              <w:rPr>
                <w:rFonts w:hint="eastAsia"/>
              </w:rPr>
              <w:t>9</w:t>
            </w:r>
            <w:r>
              <w:t>(7</w:t>
            </w:r>
            <w:r>
              <w:rPr>
                <w:rFonts w:hint="eastAsia"/>
              </w:rPr>
              <w:t>7</w:t>
            </w:r>
            <w:r>
              <w:t>)</w:t>
            </w:r>
          </w:p>
        </w:tc>
      </w:tr>
      <w:tr w:rsidR="001846C0" w:rsidRPr="00B23044" w14:paraId="7DCE84B2" w14:textId="77777777" w:rsidTr="004A0AD4">
        <w:tc>
          <w:tcPr>
            <w:tcW w:w="4146" w:type="dxa"/>
          </w:tcPr>
          <w:p w14:paraId="69C2B7AA" w14:textId="77777777" w:rsidR="001846C0" w:rsidRPr="00B23044" w:rsidRDefault="001846C0" w:rsidP="004A0AD4">
            <w:pPr>
              <w:ind w:firstLineChars="100" w:firstLine="210"/>
            </w:pPr>
            <w:r>
              <w:rPr>
                <w:rFonts w:hint="eastAsia"/>
              </w:rPr>
              <w:t>T</w:t>
            </w:r>
            <w:r>
              <w:t>3-T4</w:t>
            </w:r>
          </w:p>
        </w:tc>
        <w:tc>
          <w:tcPr>
            <w:tcW w:w="4150" w:type="dxa"/>
          </w:tcPr>
          <w:p w14:paraId="6E0CD82F" w14:textId="77777777" w:rsidR="001846C0" w:rsidRPr="00B23044" w:rsidRDefault="001846C0" w:rsidP="004A0AD4">
            <w:r>
              <w:rPr>
                <w:rFonts w:hint="eastAsia"/>
              </w:rPr>
              <w:t>26</w:t>
            </w:r>
            <w:r>
              <w:t>(2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</w:tr>
      <w:tr w:rsidR="001846C0" w:rsidRPr="00B23044" w14:paraId="4483EB91" w14:textId="77777777" w:rsidTr="004A0AD4">
        <w:tc>
          <w:tcPr>
            <w:tcW w:w="4146" w:type="dxa"/>
          </w:tcPr>
          <w:p w14:paraId="76C5AA28" w14:textId="77777777" w:rsidR="001846C0" w:rsidRPr="00B23044" w:rsidRDefault="001846C0" w:rsidP="004A0AD4">
            <w:r w:rsidRPr="00B23044">
              <w:t>Tumor size(cm)</w:t>
            </w:r>
          </w:p>
        </w:tc>
        <w:tc>
          <w:tcPr>
            <w:tcW w:w="4150" w:type="dxa"/>
          </w:tcPr>
          <w:p w14:paraId="181DA65D" w14:textId="77777777" w:rsidR="001846C0" w:rsidRPr="00B23044" w:rsidRDefault="001846C0" w:rsidP="004A0AD4"/>
        </w:tc>
      </w:tr>
      <w:tr w:rsidR="001846C0" w:rsidRPr="00B23044" w14:paraId="44CE7A80" w14:textId="77777777" w:rsidTr="004A0AD4">
        <w:tc>
          <w:tcPr>
            <w:tcW w:w="4146" w:type="dxa"/>
          </w:tcPr>
          <w:p w14:paraId="13F0F2D8" w14:textId="77777777" w:rsidR="001846C0" w:rsidRPr="00B23044" w:rsidRDefault="001846C0" w:rsidP="004A0AD4">
            <w:pPr>
              <w:ind w:firstLineChars="100" w:firstLine="210"/>
            </w:pPr>
            <w:r>
              <w:rPr>
                <w:rFonts w:hint="eastAsia"/>
              </w:rPr>
              <w:t>&lt;</w:t>
            </w:r>
            <w:r>
              <w:t>5</w:t>
            </w:r>
          </w:p>
        </w:tc>
        <w:tc>
          <w:tcPr>
            <w:tcW w:w="4150" w:type="dxa"/>
          </w:tcPr>
          <w:p w14:paraId="1DA101CB" w14:textId="77777777" w:rsidR="001846C0" w:rsidRPr="00B23044" w:rsidRDefault="001846C0" w:rsidP="004A0AD4">
            <w:r>
              <w:t>43</w:t>
            </w:r>
            <w:r w:rsidRPr="00B23044">
              <w:t>(</w:t>
            </w:r>
            <w:r>
              <w:t>37</w:t>
            </w:r>
            <w:r w:rsidRPr="00B23044">
              <w:t>)</w:t>
            </w:r>
          </w:p>
        </w:tc>
      </w:tr>
      <w:tr w:rsidR="001846C0" w:rsidRPr="00B23044" w14:paraId="4261FC0D" w14:textId="77777777" w:rsidTr="004A0AD4">
        <w:tc>
          <w:tcPr>
            <w:tcW w:w="4146" w:type="dxa"/>
          </w:tcPr>
          <w:p w14:paraId="403E4B5B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≥</w:t>
            </w:r>
            <w:r w:rsidRPr="00B23044">
              <w:t>5</w:t>
            </w:r>
          </w:p>
        </w:tc>
        <w:tc>
          <w:tcPr>
            <w:tcW w:w="4150" w:type="dxa"/>
          </w:tcPr>
          <w:p w14:paraId="30DDA725" w14:textId="77777777" w:rsidR="001846C0" w:rsidRPr="00B23044" w:rsidRDefault="001846C0" w:rsidP="004A0AD4">
            <w:r w:rsidRPr="00B23044">
              <w:t>72(63)</w:t>
            </w:r>
          </w:p>
        </w:tc>
      </w:tr>
      <w:tr w:rsidR="001846C0" w:rsidRPr="00B23044" w14:paraId="0FAB3643" w14:textId="77777777" w:rsidTr="004A0AD4">
        <w:tc>
          <w:tcPr>
            <w:tcW w:w="4146" w:type="dxa"/>
          </w:tcPr>
          <w:p w14:paraId="440F4EBF" w14:textId="77777777" w:rsidR="001846C0" w:rsidRPr="00B23044" w:rsidRDefault="001846C0" w:rsidP="004A0AD4">
            <w:r w:rsidRPr="00B23044">
              <w:t>Tumor number</w:t>
            </w:r>
          </w:p>
        </w:tc>
        <w:tc>
          <w:tcPr>
            <w:tcW w:w="4150" w:type="dxa"/>
          </w:tcPr>
          <w:p w14:paraId="1A4CCEEE" w14:textId="77777777" w:rsidR="001846C0" w:rsidRPr="00B23044" w:rsidRDefault="001846C0" w:rsidP="004A0AD4"/>
        </w:tc>
      </w:tr>
      <w:tr w:rsidR="001846C0" w:rsidRPr="00B23044" w14:paraId="5A267592" w14:textId="77777777" w:rsidTr="004A0AD4">
        <w:tc>
          <w:tcPr>
            <w:tcW w:w="4146" w:type="dxa"/>
          </w:tcPr>
          <w:p w14:paraId="364D6BDA" w14:textId="77777777" w:rsidR="001846C0" w:rsidRPr="00B23044" w:rsidRDefault="001846C0" w:rsidP="004A0AD4">
            <w:pPr>
              <w:ind w:firstLineChars="100" w:firstLine="210"/>
            </w:pPr>
            <w:r w:rsidRPr="00B23044">
              <w:t>single</w:t>
            </w:r>
          </w:p>
        </w:tc>
        <w:tc>
          <w:tcPr>
            <w:tcW w:w="4150" w:type="dxa"/>
          </w:tcPr>
          <w:p w14:paraId="532F56EC" w14:textId="77777777" w:rsidR="001846C0" w:rsidRPr="00B23044" w:rsidRDefault="001846C0" w:rsidP="004A0AD4">
            <w:r w:rsidRPr="00B23044">
              <w:t>90(78)</w:t>
            </w:r>
          </w:p>
        </w:tc>
      </w:tr>
      <w:tr w:rsidR="001846C0" w:rsidRPr="00B23044" w14:paraId="70F15F78" w14:textId="77777777" w:rsidTr="004A0AD4">
        <w:tc>
          <w:tcPr>
            <w:tcW w:w="4146" w:type="dxa"/>
          </w:tcPr>
          <w:p w14:paraId="10795A14" w14:textId="77777777" w:rsidR="001846C0" w:rsidRPr="00B23044" w:rsidRDefault="001846C0" w:rsidP="004A0AD4">
            <w:pPr>
              <w:ind w:firstLineChars="100" w:firstLine="210"/>
            </w:pPr>
            <w:r w:rsidRPr="00B23044">
              <w:t>multiple</w:t>
            </w:r>
          </w:p>
        </w:tc>
        <w:tc>
          <w:tcPr>
            <w:tcW w:w="4150" w:type="dxa"/>
          </w:tcPr>
          <w:p w14:paraId="1A81644B" w14:textId="77777777" w:rsidR="001846C0" w:rsidRPr="00B23044" w:rsidRDefault="001846C0" w:rsidP="004A0AD4">
            <w:r w:rsidRPr="00B23044">
              <w:t>25(22)</w:t>
            </w:r>
          </w:p>
        </w:tc>
      </w:tr>
      <w:tr w:rsidR="001846C0" w:rsidRPr="00B23044" w14:paraId="727DD38B" w14:textId="77777777" w:rsidTr="004A0AD4">
        <w:tc>
          <w:tcPr>
            <w:tcW w:w="4146" w:type="dxa"/>
          </w:tcPr>
          <w:p w14:paraId="76E870B5" w14:textId="77777777" w:rsidR="001846C0" w:rsidRPr="00B23044" w:rsidRDefault="001846C0" w:rsidP="004A0AD4">
            <w:r w:rsidRPr="00B23044">
              <w:t>Tumor capsular</w:t>
            </w:r>
          </w:p>
        </w:tc>
        <w:tc>
          <w:tcPr>
            <w:tcW w:w="4150" w:type="dxa"/>
          </w:tcPr>
          <w:p w14:paraId="4E38C22B" w14:textId="77777777" w:rsidR="001846C0" w:rsidRPr="00B23044" w:rsidRDefault="001846C0" w:rsidP="004A0AD4"/>
        </w:tc>
      </w:tr>
      <w:tr w:rsidR="001846C0" w:rsidRPr="00B23044" w14:paraId="0938ECC5" w14:textId="77777777" w:rsidTr="004A0AD4">
        <w:tc>
          <w:tcPr>
            <w:tcW w:w="4146" w:type="dxa"/>
          </w:tcPr>
          <w:p w14:paraId="60297939" w14:textId="77777777" w:rsidR="001846C0" w:rsidRPr="00B23044" w:rsidRDefault="001846C0" w:rsidP="004A0AD4">
            <w:pPr>
              <w:ind w:firstLineChars="100" w:firstLine="210"/>
            </w:pPr>
            <w:r w:rsidRPr="00B23044">
              <w:t>complete</w:t>
            </w:r>
          </w:p>
        </w:tc>
        <w:tc>
          <w:tcPr>
            <w:tcW w:w="4150" w:type="dxa"/>
          </w:tcPr>
          <w:p w14:paraId="321C781E" w14:textId="77777777" w:rsidR="001846C0" w:rsidRPr="00B23044" w:rsidRDefault="001846C0" w:rsidP="004A0AD4">
            <w:r w:rsidRPr="00B23044">
              <w:t>96(83)</w:t>
            </w:r>
          </w:p>
        </w:tc>
      </w:tr>
      <w:tr w:rsidR="001846C0" w:rsidRPr="00B23044" w14:paraId="1957FC8C" w14:textId="77777777" w:rsidTr="004A0AD4">
        <w:tc>
          <w:tcPr>
            <w:tcW w:w="4146" w:type="dxa"/>
          </w:tcPr>
          <w:p w14:paraId="67DFFB2F" w14:textId="77777777" w:rsidR="001846C0" w:rsidRPr="00B23044" w:rsidRDefault="001846C0" w:rsidP="004A0AD4">
            <w:pPr>
              <w:ind w:firstLineChars="100" w:firstLine="210"/>
            </w:pPr>
            <w:proofErr w:type="spellStart"/>
            <w:r w:rsidRPr="00B23044">
              <w:t>imcomplete</w:t>
            </w:r>
            <w:proofErr w:type="spellEnd"/>
          </w:p>
        </w:tc>
        <w:tc>
          <w:tcPr>
            <w:tcW w:w="4150" w:type="dxa"/>
          </w:tcPr>
          <w:p w14:paraId="16B42E11" w14:textId="77777777" w:rsidR="001846C0" w:rsidRPr="00B23044" w:rsidRDefault="001846C0" w:rsidP="004A0AD4">
            <w:r w:rsidRPr="00B23044">
              <w:t>19(17)</w:t>
            </w:r>
          </w:p>
        </w:tc>
      </w:tr>
      <w:tr w:rsidR="001846C0" w:rsidRPr="00B23044" w14:paraId="08E15285" w14:textId="77777777" w:rsidTr="004A0AD4">
        <w:tc>
          <w:tcPr>
            <w:tcW w:w="4146" w:type="dxa"/>
          </w:tcPr>
          <w:p w14:paraId="5F804D71" w14:textId="77777777" w:rsidR="001846C0" w:rsidRPr="00B23044" w:rsidRDefault="001846C0" w:rsidP="004A0AD4">
            <w:r w:rsidRPr="00B23044">
              <w:t>Cut edge</w:t>
            </w:r>
          </w:p>
        </w:tc>
        <w:tc>
          <w:tcPr>
            <w:tcW w:w="4150" w:type="dxa"/>
          </w:tcPr>
          <w:p w14:paraId="5827C5EF" w14:textId="77777777" w:rsidR="001846C0" w:rsidRPr="00B23044" w:rsidRDefault="001846C0" w:rsidP="004A0AD4"/>
        </w:tc>
      </w:tr>
      <w:tr w:rsidR="001846C0" w:rsidRPr="00B23044" w14:paraId="0C39C3C5" w14:textId="77777777" w:rsidTr="004A0AD4">
        <w:tc>
          <w:tcPr>
            <w:tcW w:w="4146" w:type="dxa"/>
          </w:tcPr>
          <w:p w14:paraId="472772FC" w14:textId="77777777" w:rsidR="001846C0" w:rsidRPr="00B23044" w:rsidRDefault="001846C0" w:rsidP="004A0AD4">
            <w:pPr>
              <w:ind w:firstLineChars="100" w:firstLine="210"/>
            </w:pPr>
            <w:r w:rsidRPr="00B23044">
              <w:t>negative</w:t>
            </w:r>
          </w:p>
        </w:tc>
        <w:tc>
          <w:tcPr>
            <w:tcW w:w="4150" w:type="dxa"/>
          </w:tcPr>
          <w:p w14:paraId="4F731001" w14:textId="77777777" w:rsidR="001846C0" w:rsidRPr="00B23044" w:rsidRDefault="001846C0" w:rsidP="004A0AD4">
            <w:r w:rsidRPr="00B23044">
              <w:t>107(93)</w:t>
            </w:r>
          </w:p>
        </w:tc>
      </w:tr>
      <w:tr w:rsidR="001846C0" w:rsidRPr="00B23044" w14:paraId="2556EAF5" w14:textId="77777777" w:rsidTr="004A0AD4">
        <w:tc>
          <w:tcPr>
            <w:tcW w:w="4146" w:type="dxa"/>
          </w:tcPr>
          <w:p w14:paraId="1F180208" w14:textId="77777777" w:rsidR="001846C0" w:rsidRPr="00B23044" w:rsidRDefault="001846C0" w:rsidP="004A0AD4">
            <w:pPr>
              <w:ind w:firstLineChars="100" w:firstLine="210"/>
            </w:pPr>
            <w:r w:rsidRPr="00B23044">
              <w:t>positive</w:t>
            </w:r>
          </w:p>
        </w:tc>
        <w:tc>
          <w:tcPr>
            <w:tcW w:w="4150" w:type="dxa"/>
          </w:tcPr>
          <w:p w14:paraId="7712BFD9" w14:textId="77777777" w:rsidR="001846C0" w:rsidRPr="00B23044" w:rsidRDefault="001846C0" w:rsidP="004A0AD4">
            <w:r w:rsidRPr="00B23044">
              <w:t>8(7)</w:t>
            </w:r>
          </w:p>
        </w:tc>
      </w:tr>
      <w:tr w:rsidR="001846C0" w:rsidRPr="00B23044" w14:paraId="7EBED776" w14:textId="77777777" w:rsidTr="004A0AD4">
        <w:tc>
          <w:tcPr>
            <w:tcW w:w="4146" w:type="dxa"/>
          </w:tcPr>
          <w:p w14:paraId="12808E0D" w14:textId="77777777" w:rsidR="001846C0" w:rsidRPr="00B23044" w:rsidRDefault="001846C0" w:rsidP="004A0AD4">
            <w:r w:rsidRPr="00B23044">
              <w:t>Vascular tumor emboli</w:t>
            </w:r>
          </w:p>
        </w:tc>
        <w:tc>
          <w:tcPr>
            <w:tcW w:w="4150" w:type="dxa"/>
          </w:tcPr>
          <w:p w14:paraId="68D6426A" w14:textId="77777777" w:rsidR="001846C0" w:rsidRPr="00B23044" w:rsidRDefault="001846C0" w:rsidP="004A0AD4"/>
        </w:tc>
      </w:tr>
      <w:tr w:rsidR="001846C0" w:rsidRPr="00B23044" w14:paraId="7779CD08" w14:textId="77777777" w:rsidTr="004A0AD4">
        <w:tc>
          <w:tcPr>
            <w:tcW w:w="4146" w:type="dxa"/>
          </w:tcPr>
          <w:p w14:paraId="7A5CCCD7" w14:textId="77777777" w:rsidR="001846C0" w:rsidRPr="00B23044" w:rsidRDefault="001846C0" w:rsidP="004A0AD4">
            <w:pPr>
              <w:ind w:firstLineChars="100" w:firstLine="210"/>
            </w:pPr>
            <w:r w:rsidRPr="00B23044">
              <w:t>present</w:t>
            </w:r>
          </w:p>
        </w:tc>
        <w:tc>
          <w:tcPr>
            <w:tcW w:w="4150" w:type="dxa"/>
          </w:tcPr>
          <w:p w14:paraId="552B416D" w14:textId="77777777" w:rsidR="001846C0" w:rsidRPr="00B23044" w:rsidRDefault="001846C0" w:rsidP="004A0AD4">
            <w:r w:rsidRPr="00B23044">
              <w:t>45(39)</w:t>
            </w:r>
          </w:p>
        </w:tc>
      </w:tr>
      <w:tr w:rsidR="001846C0" w:rsidRPr="00B23044" w14:paraId="2DFDFB27" w14:textId="77777777" w:rsidTr="004A0AD4">
        <w:tc>
          <w:tcPr>
            <w:tcW w:w="4146" w:type="dxa"/>
          </w:tcPr>
          <w:p w14:paraId="16BBB554" w14:textId="77777777" w:rsidR="001846C0" w:rsidRPr="00B23044" w:rsidRDefault="001846C0" w:rsidP="004A0AD4">
            <w:pPr>
              <w:ind w:firstLineChars="100" w:firstLine="210"/>
            </w:pPr>
            <w:r w:rsidRPr="00B23044">
              <w:t>absent</w:t>
            </w:r>
          </w:p>
        </w:tc>
        <w:tc>
          <w:tcPr>
            <w:tcW w:w="4150" w:type="dxa"/>
          </w:tcPr>
          <w:p w14:paraId="3A281016" w14:textId="77777777" w:rsidR="001846C0" w:rsidRPr="00B23044" w:rsidRDefault="001846C0" w:rsidP="004A0AD4">
            <w:r w:rsidRPr="00B23044">
              <w:t>70(61)</w:t>
            </w:r>
          </w:p>
        </w:tc>
      </w:tr>
      <w:tr w:rsidR="001846C0" w:rsidRPr="00B23044" w14:paraId="28EAAF29" w14:textId="77777777" w:rsidTr="004A0AD4">
        <w:tc>
          <w:tcPr>
            <w:tcW w:w="4146" w:type="dxa"/>
          </w:tcPr>
          <w:p w14:paraId="0398D4DF" w14:textId="77777777" w:rsidR="001846C0" w:rsidRPr="00B23044" w:rsidRDefault="001846C0" w:rsidP="004A0AD4">
            <w:r w:rsidRPr="00B23044">
              <w:t>Vital status</w:t>
            </w:r>
          </w:p>
        </w:tc>
        <w:tc>
          <w:tcPr>
            <w:tcW w:w="4150" w:type="dxa"/>
          </w:tcPr>
          <w:p w14:paraId="192B305A" w14:textId="77777777" w:rsidR="001846C0" w:rsidRPr="00B23044" w:rsidRDefault="001846C0" w:rsidP="004A0AD4"/>
        </w:tc>
      </w:tr>
      <w:tr w:rsidR="001846C0" w:rsidRPr="00B23044" w14:paraId="17C76504" w14:textId="77777777" w:rsidTr="004A0AD4">
        <w:tc>
          <w:tcPr>
            <w:tcW w:w="4146" w:type="dxa"/>
          </w:tcPr>
          <w:p w14:paraId="4E4E6FCA" w14:textId="77777777" w:rsidR="001846C0" w:rsidRPr="00B23044" w:rsidRDefault="001846C0" w:rsidP="004A0AD4">
            <w:pPr>
              <w:ind w:firstLineChars="100" w:firstLine="210"/>
            </w:pPr>
            <w:r w:rsidRPr="00B23044">
              <w:t>Alive</w:t>
            </w:r>
          </w:p>
        </w:tc>
        <w:tc>
          <w:tcPr>
            <w:tcW w:w="4150" w:type="dxa"/>
          </w:tcPr>
          <w:p w14:paraId="3223858E" w14:textId="77777777" w:rsidR="001846C0" w:rsidRPr="00B23044" w:rsidRDefault="001846C0" w:rsidP="004A0AD4">
            <w:r w:rsidRPr="00B23044">
              <w:t>51(44)</w:t>
            </w:r>
          </w:p>
        </w:tc>
      </w:tr>
      <w:tr w:rsidR="001846C0" w:rsidRPr="00B23044" w14:paraId="3BF28B6F" w14:textId="77777777" w:rsidTr="004A0AD4">
        <w:tc>
          <w:tcPr>
            <w:tcW w:w="4146" w:type="dxa"/>
          </w:tcPr>
          <w:p w14:paraId="577B086B" w14:textId="77777777" w:rsidR="001846C0" w:rsidRPr="00B23044" w:rsidRDefault="001846C0" w:rsidP="004A0AD4">
            <w:pPr>
              <w:ind w:firstLineChars="100" w:firstLine="210"/>
            </w:pPr>
            <w:r w:rsidRPr="00B23044">
              <w:t>Dead</w:t>
            </w:r>
          </w:p>
        </w:tc>
        <w:tc>
          <w:tcPr>
            <w:tcW w:w="4150" w:type="dxa"/>
          </w:tcPr>
          <w:p w14:paraId="25FED307" w14:textId="77777777" w:rsidR="001846C0" w:rsidRPr="00B23044" w:rsidRDefault="001846C0" w:rsidP="004A0AD4">
            <w:r w:rsidRPr="00B23044">
              <w:t>64(56)</w:t>
            </w:r>
          </w:p>
        </w:tc>
      </w:tr>
      <w:tr w:rsidR="001846C0" w:rsidRPr="00B23044" w14:paraId="4A64693E" w14:textId="77777777" w:rsidTr="004A0AD4">
        <w:tc>
          <w:tcPr>
            <w:tcW w:w="4146" w:type="dxa"/>
          </w:tcPr>
          <w:p w14:paraId="62DBFDA2" w14:textId="77777777" w:rsidR="001846C0" w:rsidRPr="00B23044" w:rsidRDefault="001846C0" w:rsidP="004A0AD4">
            <w:r w:rsidRPr="00B23044">
              <w:t>Recurrent status</w:t>
            </w:r>
          </w:p>
        </w:tc>
        <w:tc>
          <w:tcPr>
            <w:tcW w:w="4150" w:type="dxa"/>
          </w:tcPr>
          <w:p w14:paraId="2C9E27AA" w14:textId="77777777" w:rsidR="001846C0" w:rsidRPr="00B23044" w:rsidRDefault="001846C0" w:rsidP="004A0AD4"/>
        </w:tc>
      </w:tr>
      <w:tr w:rsidR="001846C0" w:rsidRPr="00B23044" w14:paraId="2530F2CD" w14:textId="77777777" w:rsidTr="004A0AD4">
        <w:tc>
          <w:tcPr>
            <w:tcW w:w="4146" w:type="dxa"/>
          </w:tcPr>
          <w:p w14:paraId="09264A1E" w14:textId="77777777" w:rsidR="001846C0" w:rsidRPr="00B23044" w:rsidRDefault="001846C0" w:rsidP="004A0AD4">
            <w:pPr>
              <w:ind w:firstLineChars="100" w:firstLine="210"/>
            </w:pPr>
            <w:r w:rsidRPr="00B23044">
              <w:t>Yes</w:t>
            </w:r>
          </w:p>
        </w:tc>
        <w:tc>
          <w:tcPr>
            <w:tcW w:w="4150" w:type="dxa"/>
          </w:tcPr>
          <w:p w14:paraId="1CF6052B" w14:textId="77777777" w:rsidR="001846C0" w:rsidRPr="00B23044" w:rsidRDefault="001846C0" w:rsidP="004A0AD4">
            <w:r w:rsidRPr="00B23044">
              <w:t>79(69)</w:t>
            </w:r>
          </w:p>
        </w:tc>
      </w:tr>
      <w:tr w:rsidR="001846C0" w:rsidRPr="00B23044" w14:paraId="41E2C92B" w14:textId="77777777" w:rsidTr="004A0AD4">
        <w:tc>
          <w:tcPr>
            <w:tcW w:w="4146" w:type="dxa"/>
          </w:tcPr>
          <w:p w14:paraId="61DF7471" w14:textId="77777777" w:rsidR="001846C0" w:rsidRPr="00B23044" w:rsidRDefault="001846C0" w:rsidP="004A0AD4">
            <w:pPr>
              <w:ind w:firstLineChars="100" w:firstLine="210"/>
            </w:pPr>
            <w:r w:rsidRPr="00B23044">
              <w:t>no</w:t>
            </w:r>
          </w:p>
        </w:tc>
        <w:tc>
          <w:tcPr>
            <w:tcW w:w="4150" w:type="dxa"/>
          </w:tcPr>
          <w:p w14:paraId="54830850" w14:textId="77777777" w:rsidR="001846C0" w:rsidRPr="00B23044" w:rsidRDefault="001846C0" w:rsidP="004A0AD4">
            <w:r w:rsidRPr="00B23044">
              <w:t>36(31)</w:t>
            </w:r>
          </w:p>
        </w:tc>
      </w:tr>
      <w:tr w:rsidR="001846C0" w:rsidRPr="00B23044" w14:paraId="34FB59E4" w14:textId="77777777" w:rsidTr="004A0AD4">
        <w:tc>
          <w:tcPr>
            <w:tcW w:w="4146" w:type="dxa"/>
          </w:tcPr>
          <w:p w14:paraId="344C43E0" w14:textId="77777777" w:rsidR="001846C0" w:rsidRPr="00B23044" w:rsidRDefault="001846C0" w:rsidP="004A0AD4">
            <w:r w:rsidRPr="00B23044">
              <w:t>Serum AFP (ng/ml)</w:t>
            </w:r>
          </w:p>
        </w:tc>
        <w:tc>
          <w:tcPr>
            <w:tcW w:w="4150" w:type="dxa"/>
          </w:tcPr>
          <w:p w14:paraId="6CD4A643" w14:textId="77777777" w:rsidR="001846C0" w:rsidRPr="00B23044" w:rsidRDefault="001846C0" w:rsidP="004A0AD4"/>
        </w:tc>
      </w:tr>
      <w:tr w:rsidR="001846C0" w:rsidRPr="00B23044" w14:paraId="64779BDB" w14:textId="77777777" w:rsidTr="004A0AD4">
        <w:tc>
          <w:tcPr>
            <w:tcW w:w="4146" w:type="dxa"/>
          </w:tcPr>
          <w:p w14:paraId="29B45BEB" w14:textId="77777777" w:rsidR="001846C0" w:rsidRPr="00B23044" w:rsidRDefault="001846C0" w:rsidP="004A0AD4">
            <w:pPr>
              <w:ind w:firstLineChars="100" w:firstLine="210"/>
            </w:pPr>
            <w:r>
              <w:rPr>
                <w:rFonts w:hint="eastAsia"/>
              </w:rPr>
              <w:t>&lt;</w:t>
            </w:r>
            <w:r>
              <w:t>400</w:t>
            </w:r>
          </w:p>
        </w:tc>
        <w:tc>
          <w:tcPr>
            <w:tcW w:w="4150" w:type="dxa"/>
          </w:tcPr>
          <w:p w14:paraId="073702EB" w14:textId="77777777" w:rsidR="001846C0" w:rsidRPr="00B23044" w:rsidRDefault="001846C0" w:rsidP="004A0AD4">
            <w:r>
              <w:t>76</w:t>
            </w:r>
            <w:r w:rsidRPr="00B23044">
              <w:t>(</w:t>
            </w:r>
            <w:r>
              <w:t>66</w:t>
            </w:r>
            <w:r w:rsidRPr="00B23044">
              <w:t>)</w:t>
            </w:r>
          </w:p>
        </w:tc>
      </w:tr>
      <w:tr w:rsidR="001846C0" w:rsidRPr="00B23044" w14:paraId="44626382" w14:textId="77777777" w:rsidTr="004A0AD4">
        <w:tc>
          <w:tcPr>
            <w:tcW w:w="4146" w:type="dxa"/>
          </w:tcPr>
          <w:p w14:paraId="5BA2FA06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≥</w:t>
            </w:r>
            <w:r w:rsidRPr="00B23044">
              <w:t>400</w:t>
            </w:r>
          </w:p>
        </w:tc>
        <w:tc>
          <w:tcPr>
            <w:tcW w:w="4150" w:type="dxa"/>
          </w:tcPr>
          <w:p w14:paraId="165E8D60" w14:textId="77777777" w:rsidR="001846C0" w:rsidRPr="00B23044" w:rsidRDefault="001846C0" w:rsidP="004A0AD4">
            <w:r w:rsidRPr="00B23044">
              <w:t>39(34)</w:t>
            </w:r>
          </w:p>
        </w:tc>
      </w:tr>
      <w:tr w:rsidR="001846C0" w:rsidRPr="00B23044" w14:paraId="10755EE8" w14:textId="77777777" w:rsidTr="004A0AD4">
        <w:tc>
          <w:tcPr>
            <w:tcW w:w="4146" w:type="dxa"/>
          </w:tcPr>
          <w:p w14:paraId="0D903E95" w14:textId="77777777" w:rsidR="001846C0" w:rsidRPr="00B23044" w:rsidRDefault="001846C0" w:rsidP="004A0AD4">
            <w:r w:rsidRPr="00B23044">
              <w:t>HBVDNA</w:t>
            </w:r>
          </w:p>
        </w:tc>
        <w:tc>
          <w:tcPr>
            <w:tcW w:w="4150" w:type="dxa"/>
          </w:tcPr>
          <w:p w14:paraId="71BD9120" w14:textId="77777777" w:rsidR="001846C0" w:rsidRPr="00B23044" w:rsidRDefault="001846C0" w:rsidP="004A0AD4"/>
        </w:tc>
      </w:tr>
      <w:tr w:rsidR="001846C0" w:rsidRPr="00B23044" w14:paraId="6EBC3B79" w14:textId="77777777" w:rsidTr="004A0AD4">
        <w:tc>
          <w:tcPr>
            <w:tcW w:w="4146" w:type="dxa"/>
          </w:tcPr>
          <w:p w14:paraId="01C69B83" w14:textId="77777777" w:rsidR="001846C0" w:rsidRPr="00B23044" w:rsidRDefault="001846C0" w:rsidP="004A0AD4">
            <w:pPr>
              <w:ind w:firstLineChars="100" w:firstLine="210"/>
            </w:pPr>
            <w:r w:rsidRPr="00B23044">
              <w:t>&lt;500</w:t>
            </w:r>
          </w:p>
        </w:tc>
        <w:tc>
          <w:tcPr>
            <w:tcW w:w="4150" w:type="dxa"/>
          </w:tcPr>
          <w:p w14:paraId="3B48B107" w14:textId="77777777" w:rsidR="001846C0" w:rsidRPr="00B23044" w:rsidRDefault="001846C0" w:rsidP="004A0AD4">
            <w:r w:rsidRPr="00B23044">
              <w:t>79(69)</w:t>
            </w:r>
          </w:p>
        </w:tc>
      </w:tr>
      <w:tr w:rsidR="001846C0" w:rsidRPr="00B23044" w14:paraId="1C6A7EB8" w14:textId="77777777" w:rsidTr="004A0AD4">
        <w:tc>
          <w:tcPr>
            <w:tcW w:w="4146" w:type="dxa"/>
          </w:tcPr>
          <w:p w14:paraId="4642914F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≥</w:t>
            </w:r>
            <w:r w:rsidRPr="00B23044">
              <w:t>500</w:t>
            </w:r>
          </w:p>
        </w:tc>
        <w:tc>
          <w:tcPr>
            <w:tcW w:w="4150" w:type="dxa"/>
          </w:tcPr>
          <w:p w14:paraId="02CD6363" w14:textId="77777777" w:rsidR="001846C0" w:rsidRPr="00B23044" w:rsidRDefault="001846C0" w:rsidP="004A0AD4">
            <w:r w:rsidRPr="00B23044">
              <w:t>36(31)</w:t>
            </w:r>
          </w:p>
        </w:tc>
      </w:tr>
      <w:tr w:rsidR="001846C0" w:rsidRPr="00B23044" w14:paraId="79544970" w14:textId="77777777" w:rsidTr="004A0AD4">
        <w:tc>
          <w:tcPr>
            <w:tcW w:w="4146" w:type="dxa"/>
          </w:tcPr>
          <w:p w14:paraId="3C8C23B3" w14:textId="77777777" w:rsidR="001846C0" w:rsidRPr="00B23044" w:rsidRDefault="001846C0" w:rsidP="004A0AD4">
            <w:r w:rsidRPr="00B23044">
              <w:t>Tumor location</w:t>
            </w:r>
          </w:p>
        </w:tc>
        <w:tc>
          <w:tcPr>
            <w:tcW w:w="4150" w:type="dxa"/>
          </w:tcPr>
          <w:p w14:paraId="6742661D" w14:textId="77777777" w:rsidR="001846C0" w:rsidRPr="00B23044" w:rsidRDefault="001846C0" w:rsidP="004A0AD4"/>
        </w:tc>
      </w:tr>
      <w:tr w:rsidR="001846C0" w:rsidRPr="00B23044" w14:paraId="255245E2" w14:textId="77777777" w:rsidTr="004A0AD4">
        <w:tc>
          <w:tcPr>
            <w:tcW w:w="4146" w:type="dxa"/>
          </w:tcPr>
          <w:p w14:paraId="319244E6" w14:textId="77777777" w:rsidR="001846C0" w:rsidRPr="00B23044" w:rsidRDefault="001846C0" w:rsidP="004A0AD4">
            <w:pPr>
              <w:ind w:firstLineChars="100" w:firstLine="210"/>
            </w:pPr>
            <w:r w:rsidRPr="00B23044">
              <w:t>right lobe</w:t>
            </w:r>
          </w:p>
        </w:tc>
        <w:tc>
          <w:tcPr>
            <w:tcW w:w="4150" w:type="dxa"/>
          </w:tcPr>
          <w:p w14:paraId="536A0518" w14:textId="77777777" w:rsidR="001846C0" w:rsidRPr="00B23044" w:rsidRDefault="001846C0" w:rsidP="004A0AD4">
            <w:r w:rsidRPr="00B23044">
              <w:t>69(60)</w:t>
            </w:r>
          </w:p>
        </w:tc>
      </w:tr>
      <w:tr w:rsidR="001846C0" w:rsidRPr="00B23044" w14:paraId="1EAAFBAE" w14:textId="77777777" w:rsidTr="004A0AD4">
        <w:tc>
          <w:tcPr>
            <w:tcW w:w="4146" w:type="dxa"/>
          </w:tcPr>
          <w:p w14:paraId="604FB29C" w14:textId="77777777" w:rsidR="001846C0" w:rsidRPr="00B23044" w:rsidRDefault="001846C0" w:rsidP="004A0AD4">
            <w:pPr>
              <w:ind w:firstLineChars="100" w:firstLine="210"/>
            </w:pPr>
            <w:r w:rsidRPr="00B23044">
              <w:t>left lobe</w:t>
            </w:r>
          </w:p>
        </w:tc>
        <w:tc>
          <w:tcPr>
            <w:tcW w:w="4150" w:type="dxa"/>
          </w:tcPr>
          <w:p w14:paraId="6C83FDC2" w14:textId="77777777" w:rsidR="001846C0" w:rsidRPr="00B23044" w:rsidRDefault="001846C0" w:rsidP="004A0AD4">
            <w:r w:rsidRPr="00B23044">
              <w:t>35(30)</w:t>
            </w:r>
          </w:p>
        </w:tc>
      </w:tr>
      <w:tr w:rsidR="001846C0" w:rsidRPr="00B23044" w14:paraId="0AD47FE5" w14:textId="77777777" w:rsidTr="004A0AD4">
        <w:tc>
          <w:tcPr>
            <w:tcW w:w="4146" w:type="dxa"/>
          </w:tcPr>
          <w:p w14:paraId="208613F6" w14:textId="77777777" w:rsidR="001846C0" w:rsidRPr="00B23044" w:rsidRDefault="001846C0" w:rsidP="004A0AD4">
            <w:pPr>
              <w:ind w:firstLineChars="100" w:firstLine="210"/>
            </w:pPr>
            <w:r w:rsidRPr="00B23044">
              <w:lastRenderedPageBreak/>
              <w:t>middle Lobe</w:t>
            </w:r>
          </w:p>
        </w:tc>
        <w:tc>
          <w:tcPr>
            <w:tcW w:w="4150" w:type="dxa"/>
          </w:tcPr>
          <w:p w14:paraId="52B87E5C" w14:textId="77777777" w:rsidR="001846C0" w:rsidRPr="00B23044" w:rsidRDefault="001846C0" w:rsidP="004A0AD4">
            <w:r w:rsidRPr="00B23044">
              <w:t>6(5)</w:t>
            </w:r>
          </w:p>
        </w:tc>
      </w:tr>
      <w:tr w:rsidR="001846C0" w:rsidRPr="00B23044" w14:paraId="48CF3F25" w14:textId="77777777" w:rsidTr="004A0AD4">
        <w:tc>
          <w:tcPr>
            <w:tcW w:w="4146" w:type="dxa"/>
          </w:tcPr>
          <w:p w14:paraId="153B19F5" w14:textId="77777777" w:rsidR="001846C0" w:rsidRPr="00B23044" w:rsidRDefault="001846C0" w:rsidP="004A0AD4">
            <w:pPr>
              <w:ind w:firstLineChars="100" w:firstLine="210"/>
            </w:pPr>
            <w:r w:rsidRPr="00B23044">
              <w:t>others</w:t>
            </w:r>
          </w:p>
        </w:tc>
        <w:tc>
          <w:tcPr>
            <w:tcW w:w="4150" w:type="dxa"/>
          </w:tcPr>
          <w:p w14:paraId="175F9476" w14:textId="77777777" w:rsidR="001846C0" w:rsidRPr="00B23044" w:rsidRDefault="001846C0" w:rsidP="004A0AD4">
            <w:r w:rsidRPr="00B23044">
              <w:t>4(4)</w:t>
            </w:r>
          </w:p>
        </w:tc>
      </w:tr>
      <w:tr w:rsidR="001846C0" w:rsidRPr="00B23044" w14:paraId="16616E70" w14:textId="77777777" w:rsidTr="004A0AD4">
        <w:tc>
          <w:tcPr>
            <w:tcW w:w="4146" w:type="dxa"/>
          </w:tcPr>
          <w:p w14:paraId="51B644D5" w14:textId="77777777" w:rsidR="001846C0" w:rsidRPr="00B23044" w:rsidRDefault="001846C0" w:rsidP="004A0AD4">
            <w:pPr>
              <w:ind w:firstLineChars="100" w:firstLine="210"/>
            </w:pPr>
            <w:r w:rsidRPr="00B23044">
              <w:t>multiple</w:t>
            </w:r>
          </w:p>
        </w:tc>
        <w:tc>
          <w:tcPr>
            <w:tcW w:w="4150" w:type="dxa"/>
          </w:tcPr>
          <w:p w14:paraId="587B89C7" w14:textId="77777777" w:rsidR="001846C0" w:rsidRPr="00B23044" w:rsidRDefault="001846C0" w:rsidP="004A0AD4">
            <w:r w:rsidRPr="00B23044">
              <w:t>1(1)</w:t>
            </w:r>
          </w:p>
        </w:tc>
      </w:tr>
      <w:tr w:rsidR="001846C0" w:rsidRPr="00B23044" w14:paraId="46C1B9F7" w14:textId="77777777" w:rsidTr="004A0AD4">
        <w:tc>
          <w:tcPr>
            <w:tcW w:w="4146" w:type="dxa"/>
          </w:tcPr>
          <w:p w14:paraId="32D67BAE" w14:textId="77777777" w:rsidR="001846C0" w:rsidRPr="00B23044" w:rsidRDefault="001846C0" w:rsidP="004A0AD4">
            <w:r w:rsidRPr="00B23044">
              <w:t>HBsAg</w:t>
            </w:r>
          </w:p>
        </w:tc>
        <w:tc>
          <w:tcPr>
            <w:tcW w:w="4150" w:type="dxa"/>
          </w:tcPr>
          <w:p w14:paraId="69539681" w14:textId="77777777" w:rsidR="001846C0" w:rsidRPr="00B23044" w:rsidRDefault="001846C0" w:rsidP="004A0AD4"/>
        </w:tc>
      </w:tr>
      <w:tr w:rsidR="001846C0" w:rsidRPr="00B23044" w14:paraId="1701AF02" w14:textId="77777777" w:rsidTr="004A0AD4">
        <w:tc>
          <w:tcPr>
            <w:tcW w:w="4146" w:type="dxa"/>
          </w:tcPr>
          <w:p w14:paraId="1108102D" w14:textId="77777777" w:rsidR="001846C0" w:rsidRPr="00B23044" w:rsidRDefault="001846C0" w:rsidP="004A0AD4">
            <w:pPr>
              <w:ind w:firstLineChars="100" w:firstLine="210"/>
            </w:pPr>
            <w:r w:rsidRPr="00B23044">
              <w:t>negative</w:t>
            </w:r>
          </w:p>
        </w:tc>
        <w:tc>
          <w:tcPr>
            <w:tcW w:w="4150" w:type="dxa"/>
          </w:tcPr>
          <w:p w14:paraId="7D6140D9" w14:textId="77777777" w:rsidR="001846C0" w:rsidRPr="00B23044" w:rsidRDefault="001846C0" w:rsidP="004A0AD4">
            <w:r w:rsidRPr="00B23044">
              <w:t>41(36)</w:t>
            </w:r>
          </w:p>
        </w:tc>
      </w:tr>
      <w:tr w:rsidR="001846C0" w:rsidRPr="00B23044" w14:paraId="22326B0E" w14:textId="77777777" w:rsidTr="004A0AD4">
        <w:tc>
          <w:tcPr>
            <w:tcW w:w="4146" w:type="dxa"/>
          </w:tcPr>
          <w:p w14:paraId="36A3A20A" w14:textId="77777777" w:rsidR="001846C0" w:rsidRPr="00B23044" w:rsidRDefault="001846C0" w:rsidP="004A0AD4">
            <w:pPr>
              <w:ind w:firstLineChars="100" w:firstLine="210"/>
            </w:pPr>
            <w:r w:rsidRPr="00B23044">
              <w:t>positive</w:t>
            </w:r>
          </w:p>
        </w:tc>
        <w:tc>
          <w:tcPr>
            <w:tcW w:w="4150" w:type="dxa"/>
          </w:tcPr>
          <w:p w14:paraId="3E8C29F5" w14:textId="77777777" w:rsidR="001846C0" w:rsidRPr="00B23044" w:rsidRDefault="001846C0" w:rsidP="004A0AD4">
            <w:r w:rsidRPr="00B23044">
              <w:t>74(64)</w:t>
            </w:r>
          </w:p>
        </w:tc>
      </w:tr>
      <w:tr w:rsidR="001846C0" w:rsidRPr="00B23044" w14:paraId="53552B9F" w14:textId="77777777" w:rsidTr="004A0AD4">
        <w:tc>
          <w:tcPr>
            <w:tcW w:w="4146" w:type="dxa"/>
          </w:tcPr>
          <w:p w14:paraId="0341C3C4" w14:textId="77777777" w:rsidR="001846C0" w:rsidRPr="00B23044" w:rsidRDefault="001846C0" w:rsidP="004A0AD4">
            <w:proofErr w:type="spellStart"/>
            <w:r w:rsidRPr="00B23044">
              <w:t>HbeAg</w:t>
            </w:r>
            <w:proofErr w:type="spellEnd"/>
          </w:p>
        </w:tc>
        <w:tc>
          <w:tcPr>
            <w:tcW w:w="4150" w:type="dxa"/>
          </w:tcPr>
          <w:p w14:paraId="0CFFFB37" w14:textId="77777777" w:rsidR="001846C0" w:rsidRPr="00B23044" w:rsidRDefault="001846C0" w:rsidP="004A0AD4"/>
        </w:tc>
      </w:tr>
      <w:tr w:rsidR="001846C0" w:rsidRPr="00B23044" w14:paraId="50B30F58" w14:textId="77777777" w:rsidTr="004A0AD4">
        <w:tc>
          <w:tcPr>
            <w:tcW w:w="4146" w:type="dxa"/>
          </w:tcPr>
          <w:p w14:paraId="05775DE7" w14:textId="77777777" w:rsidR="001846C0" w:rsidRPr="00B23044" w:rsidRDefault="001846C0" w:rsidP="004A0AD4">
            <w:pPr>
              <w:ind w:firstLineChars="100" w:firstLine="210"/>
            </w:pPr>
            <w:r w:rsidRPr="00B23044">
              <w:t>negative</w:t>
            </w:r>
          </w:p>
        </w:tc>
        <w:tc>
          <w:tcPr>
            <w:tcW w:w="4150" w:type="dxa"/>
          </w:tcPr>
          <w:p w14:paraId="4F5A27BB" w14:textId="77777777" w:rsidR="001846C0" w:rsidRPr="00B23044" w:rsidRDefault="001846C0" w:rsidP="004A0AD4">
            <w:r w:rsidRPr="00B23044">
              <w:t>99(86)</w:t>
            </w:r>
          </w:p>
        </w:tc>
      </w:tr>
      <w:tr w:rsidR="001846C0" w:rsidRPr="00B23044" w14:paraId="3C783DD7" w14:textId="77777777" w:rsidTr="004A0AD4">
        <w:tc>
          <w:tcPr>
            <w:tcW w:w="4146" w:type="dxa"/>
          </w:tcPr>
          <w:p w14:paraId="006077B8" w14:textId="77777777" w:rsidR="001846C0" w:rsidRPr="00B23044" w:rsidRDefault="001846C0" w:rsidP="004A0AD4">
            <w:pPr>
              <w:ind w:firstLineChars="100" w:firstLine="210"/>
            </w:pPr>
            <w:r w:rsidRPr="00B23044">
              <w:t>positive</w:t>
            </w:r>
          </w:p>
        </w:tc>
        <w:tc>
          <w:tcPr>
            <w:tcW w:w="4150" w:type="dxa"/>
          </w:tcPr>
          <w:p w14:paraId="0FDD6BAB" w14:textId="77777777" w:rsidR="001846C0" w:rsidRPr="00B23044" w:rsidRDefault="001846C0" w:rsidP="004A0AD4">
            <w:r w:rsidRPr="00B23044">
              <w:t>16(14)</w:t>
            </w:r>
          </w:p>
        </w:tc>
      </w:tr>
      <w:tr w:rsidR="001846C0" w:rsidRPr="00B23044" w14:paraId="541E4781" w14:textId="77777777" w:rsidTr="004A0AD4">
        <w:tc>
          <w:tcPr>
            <w:tcW w:w="4146" w:type="dxa"/>
          </w:tcPr>
          <w:p w14:paraId="6BE92438" w14:textId="77777777" w:rsidR="001846C0" w:rsidRPr="00B23044" w:rsidRDefault="001846C0" w:rsidP="004A0AD4">
            <w:proofErr w:type="spellStart"/>
            <w:r w:rsidRPr="00B23044">
              <w:t>HbcAb</w:t>
            </w:r>
            <w:proofErr w:type="spellEnd"/>
          </w:p>
        </w:tc>
        <w:tc>
          <w:tcPr>
            <w:tcW w:w="4150" w:type="dxa"/>
          </w:tcPr>
          <w:p w14:paraId="6A1F76D2" w14:textId="77777777" w:rsidR="001846C0" w:rsidRPr="00B23044" w:rsidRDefault="001846C0" w:rsidP="004A0AD4"/>
        </w:tc>
      </w:tr>
      <w:tr w:rsidR="001846C0" w:rsidRPr="00B23044" w14:paraId="4C92B382" w14:textId="77777777" w:rsidTr="004A0AD4">
        <w:tc>
          <w:tcPr>
            <w:tcW w:w="4146" w:type="dxa"/>
          </w:tcPr>
          <w:p w14:paraId="28AA0B50" w14:textId="77777777" w:rsidR="001846C0" w:rsidRPr="00B23044" w:rsidRDefault="001846C0" w:rsidP="004A0AD4">
            <w:pPr>
              <w:ind w:firstLineChars="100" w:firstLine="210"/>
            </w:pPr>
            <w:r w:rsidRPr="00B23044">
              <w:t>negative</w:t>
            </w:r>
          </w:p>
        </w:tc>
        <w:tc>
          <w:tcPr>
            <w:tcW w:w="4150" w:type="dxa"/>
          </w:tcPr>
          <w:p w14:paraId="1E80C1AC" w14:textId="77777777" w:rsidR="001846C0" w:rsidRPr="00B23044" w:rsidRDefault="001846C0" w:rsidP="004A0AD4">
            <w:r w:rsidRPr="00B23044">
              <w:t>49(43)</w:t>
            </w:r>
          </w:p>
        </w:tc>
      </w:tr>
      <w:tr w:rsidR="001846C0" w:rsidRPr="00B23044" w14:paraId="384FBBA9" w14:textId="77777777" w:rsidTr="004A0AD4">
        <w:tc>
          <w:tcPr>
            <w:tcW w:w="4146" w:type="dxa"/>
          </w:tcPr>
          <w:p w14:paraId="32FD5BC4" w14:textId="77777777" w:rsidR="001846C0" w:rsidRPr="00B23044" w:rsidRDefault="001846C0" w:rsidP="004A0AD4">
            <w:pPr>
              <w:ind w:firstLineChars="100" w:firstLine="210"/>
            </w:pPr>
            <w:r w:rsidRPr="00B23044">
              <w:t>positive</w:t>
            </w:r>
          </w:p>
        </w:tc>
        <w:tc>
          <w:tcPr>
            <w:tcW w:w="4150" w:type="dxa"/>
          </w:tcPr>
          <w:p w14:paraId="3CB64A5E" w14:textId="77777777" w:rsidR="001846C0" w:rsidRPr="00B23044" w:rsidRDefault="001846C0" w:rsidP="004A0AD4">
            <w:r w:rsidRPr="00B23044">
              <w:t>66(57)</w:t>
            </w:r>
          </w:p>
        </w:tc>
      </w:tr>
      <w:tr w:rsidR="001846C0" w:rsidRPr="00B23044" w14:paraId="647BA11E" w14:textId="77777777" w:rsidTr="004A0AD4">
        <w:tc>
          <w:tcPr>
            <w:tcW w:w="4146" w:type="dxa"/>
          </w:tcPr>
          <w:p w14:paraId="65DF0F1E" w14:textId="77777777" w:rsidR="001846C0" w:rsidRPr="00B23044" w:rsidRDefault="001846C0" w:rsidP="004A0AD4">
            <w:r w:rsidRPr="00B23044">
              <w:t>HCV</w:t>
            </w:r>
          </w:p>
        </w:tc>
        <w:tc>
          <w:tcPr>
            <w:tcW w:w="4150" w:type="dxa"/>
          </w:tcPr>
          <w:p w14:paraId="3953F21A" w14:textId="77777777" w:rsidR="001846C0" w:rsidRPr="00B23044" w:rsidRDefault="001846C0" w:rsidP="004A0AD4"/>
        </w:tc>
      </w:tr>
      <w:tr w:rsidR="001846C0" w:rsidRPr="00B23044" w14:paraId="74856BEC" w14:textId="77777777" w:rsidTr="004A0AD4">
        <w:tc>
          <w:tcPr>
            <w:tcW w:w="4146" w:type="dxa"/>
          </w:tcPr>
          <w:p w14:paraId="75E0D549" w14:textId="77777777" w:rsidR="001846C0" w:rsidRPr="00B23044" w:rsidRDefault="001846C0" w:rsidP="004A0AD4">
            <w:pPr>
              <w:ind w:firstLineChars="100" w:firstLine="210"/>
            </w:pPr>
            <w:r w:rsidRPr="00B23044">
              <w:t>negative</w:t>
            </w:r>
          </w:p>
        </w:tc>
        <w:tc>
          <w:tcPr>
            <w:tcW w:w="4150" w:type="dxa"/>
          </w:tcPr>
          <w:p w14:paraId="4D63461C" w14:textId="77777777" w:rsidR="001846C0" w:rsidRPr="00B23044" w:rsidRDefault="001846C0" w:rsidP="004A0AD4">
            <w:r w:rsidRPr="00B23044">
              <w:t>106(92)</w:t>
            </w:r>
          </w:p>
        </w:tc>
      </w:tr>
      <w:tr w:rsidR="001846C0" w:rsidRPr="00B23044" w14:paraId="2C8ECF48" w14:textId="77777777" w:rsidTr="004A0AD4">
        <w:tc>
          <w:tcPr>
            <w:tcW w:w="4146" w:type="dxa"/>
          </w:tcPr>
          <w:p w14:paraId="3D8A2F13" w14:textId="77777777" w:rsidR="001846C0" w:rsidRPr="00B23044" w:rsidRDefault="001846C0" w:rsidP="004A0AD4">
            <w:pPr>
              <w:ind w:firstLineChars="100" w:firstLine="210"/>
            </w:pPr>
            <w:r w:rsidRPr="00B23044">
              <w:t>positive</w:t>
            </w:r>
          </w:p>
        </w:tc>
        <w:tc>
          <w:tcPr>
            <w:tcW w:w="4150" w:type="dxa"/>
          </w:tcPr>
          <w:p w14:paraId="793CCCEE" w14:textId="77777777" w:rsidR="001846C0" w:rsidRPr="00B23044" w:rsidRDefault="001846C0" w:rsidP="004A0AD4">
            <w:r w:rsidRPr="00B23044">
              <w:t>9(8)</w:t>
            </w:r>
          </w:p>
        </w:tc>
      </w:tr>
      <w:tr w:rsidR="001846C0" w:rsidRPr="00B23044" w14:paraId="4E1EC82B" w14:textId="77777777" w:rsidTr="004A0AD4">
        <w:tc>
          <w:tcPr>
            <w:tcW w:w="4146" w:type="dxa"/>
          </w:tcPr>
          <w:p w14:paraId="7DB2CAB4" w14:textId="77777777" w:rsidR="001846C0" w:rsidRPr="00B23044" w:rsidRDefault="001846C0" w:rsidP="004A0AD4">
            <w:r w:rsidRPr="00B23044">
              <w:t>Modus Operandi</w:t>
            </w:r>
          </w:p>
        </w:tc>
        <w:tc>
          <w:tcPr>
            <w:tcW w:w="4150" w:type="dxa"/>
          </w:tcPr>
          <w:p w14:paraId="4F175B84" w14:textId="77777777" w:rsidR="001846C0" w:rsidRPr="00B23044" w:rsidRDefault="001846C0" w:rsidP="004A0AD4"/>
        </w:tc>
      </w:tr>
      <w:tr w:rsidR="001846C0" w:rsidRPr="00B23044" w14:paraId="173806D5" w14:textId="77777777" w:rsidTr="004A0AD4">
        <w:tc>
          <w:tcPr>
            <w:tcW w:w="4146" w:type="dxa"/>
          </w:tcPr>
          <w:p w14:paraId="0DF20512" w14:textId="77777777" w:rsidR="001846C0" w:rsidRPr="00B23044" w:rsidRDefault="001846C0" w:rsidP="004A0AD4">
            <w:pPr>
              <w:ind w:firstLineChars="100" w:firstLine="210"/>
            </w:pPr>
            <w:r w:rsidRPr="00B23044">
              <w:t>open</w:t>
            </w:r>
          </w:p>
        </w:tc>
        <w:tc>
          <w:tcPr>
            <w:tcW w:w="4150" w:type="dxa"/>
          </w:tcPr>
          <w:p w14:paraId="18B94926" w14:textId="77777777" w:rsidR="001846C0" w:rsidRPr="00B23044" w:rsidRDefault="001846C0" w:rsidP="004A0AD4">
            <w:r w:rsidRPr="00B23044">
              <w:t>84(73)</w:t>
            </w:r>
          </w:p>
        </w:tc>
      </w:tr>
      <w:tr w:rsidR="001846C0" w:rsidRPr="00B23044" w14:paraId="5B386C42" w14:textId="77777777" w:rsidTr="004A0AD4">
        <w:tc>
          <w:tcPr>
            <w:tcW w:w="4146" w:type="dxa"/>
          </w:tcPr>
          <w:p w14:paraId="5B6ACC8E" w14:textId="77777777" w:rsidR="001846C0" w:rsidRPr="00B23044" w:rsidRDefault="001846C0" w:rsidP="004A0AD4">
            <w:pPr>
              <w:ind w:firstLineChars="100" w:firstLine="210"/>
            </w:pPr>
            <w:r w:rsidRPr="00B23044">
              <w:t>laparoscopic</w:t>
            </w:r>
          </w:p>
        </w:tc>
        <w:tc>
          <w:tcPr>
            <w:tcW w:w="4150" w:type="dxa"/>
          </w:tcPr>
          <w:p w14:paraId="2B363FC0" w14:textId="77777777" w:rsidR="001846C0" w:rsidRPr="00B23044" w:rsidRDefault="001846C0" w:rsidP="004A0AD4">
            <w:r w:rsidRPr="00B23044">
              <w:t>28(24)</w:t>
            </w:r>
          </w:p>
        </w:tc>
      </w:tr>
      <w:tr w:rsidR="001846C0" w:rsidRPr="00B23044" w14:paraId="23ED6421" w14:textId="77777777" w:rsidTr="004A0AD4">
        <w:tc>
          <w:tcPr>
            <w:tcW w:w="4146" w:type="dxa"/>
          </w:tcPr>
          <w:p w14:paraId="1E9E1312" w14:textId="77777777" w:rsidR="001846C0" w:rsidRPr="00B23044" w:rsidRDefault="001846C0" w:rsidP="004A0AD4">
            <w:pPr>
              <w:ind w:firstLineChars="100" w:firstLine="210"/>
            </w:pPr>
            <w:r w:rsidRPr="00B23044">
              <w:t>other</w:t>
            </w:r>
          </w:p>
        </w:tc>
        <w:tc>
          <w:tcPr>
            <w:tcW w:w="4150" w:type="dxa"/>
          </w:tcPr>
          <w:p w14:paraId="314E4D04" w14:textId="77777777" w:rsidR="001846C0" w:rsidRPr="00B23044" w:rsidRDefault="001846C0" w:rsidP="004A0AD4">
            <w:r w:rsidRPr="00B23044">
              <w:t>3(3)</w:t>
            </w:r>
          </w:p>
        </w:tc>
      </w:tr>
      <w:tr w:rsidR="001846C0" w:rsidRPr="00B23044" w14:paraId="64BDCAF6" w14:textId="77777777" w:rsidTr="004A0AD4">
        <w:tc>
          <w:tcPr>
            <w:tcW w:w="4146" w:type="dxa"/>
          </w:tcPr>
          <w:p w14:paraId="6526F903" w14:textId="77777777" w:rsidR="001846C0" w:rsidRPr="00B23044" w:rsidRDefault="001846C0" w:rsidP="004A0AD4">
            <w:r w:rsidRPr="00B23044">
              <w:t>Anatomical resection</w:t>
            </w:r>
          </w:p>
        </w:tc>
        <w:tc>
          <w:tcPr>
            <w:tcW w:w="4150" w:type="dxa"/>
          </w:tcPr>
          <w:p w14:paraId="232BDCAE" w14:textId="77777777" w:rsidR="001846C0" w:rsidRPr="00B23044" w:rsidRDefault="001846C0" w:rsidP="004A0AD4"/>
        </w:tc>
      </w:tr>
      <w:tr w:rsidR="001846C0" w:rsidRPr="00B23044" w14:paraId="3520BABC" w14:textId="77777777" w:rsidTr="004A0AD4">
        <w:tc>
          <w:tcPr>
            <w:tcW w:w="4146" w:type="dxa"/>
          </w:tcPr>
          <w:p w14:paraId="602031B5" w14:textId="77777777" w:rsidR="001846C0" w:rsidRPr="00B23044" w:rsidRDefault="001846C0" w:rsidP="004A0AD4">
            <w:pPr>
              <w:ind w:firstLineChars="100" w:firstLine="210"/>
            </w:pPr>
            <w:r w:rsidRPr="00B23044">
              <w:t>Yes</w:t>
            </w:r>
          </w:p>
        </w:tc>
        <w:tc>
          <w:tcPr>
            <w:tcW w:w="4150" w:type="dxa"/>
          </w:tcPr>
          <w:p w14:paraId="4E1FCDA3" w14:textId="77777777" w:rsidR="001846C0" w:rsidRPr="00B23044" w:rsidRDefault="001846C0" w:rsidP="004A0AD4">
            <w:r w:rsidRPr="00B23044">
              <w:t>28(24)</w:t>
            </w:r>
          </w:p>
        </w:tc>
      </w:tr>
      <w:tr w:rsidR="001846C0" w:rsidRPr="00B23044" w14:paraId="7F3BAD79" w14:textId="77777777" w:rsidTr="004A0AD4">
        <w:tc>
          <w:tcPr>
            <w:tcW w:w="4146" w:type="dxa"/>
          </w:tcPr>
          <w:p w14:paraId="43A893F1" w14:textId="77777777" w:rsidR="001846C0" w:rsidRPr="00B23044" w:rsidRDefault="001846C0" w:rsidP="004A0AD4">
            <w:pPr>
              <w:ind w:firstLineChars="100" w:firstLine="210"/>
            </w:pPr>
            <w:r w:rsidRPr="00B23044">
              <w:t>No</w:t>
            </w:r>
          </w:p>
        </w:tc>
        <w:tc>
          <w:tcPr>
            <w:tcW w:w="4150" w:type="dxa"/>
          </w:tcPr>
          <w:p w14:paraId="35404FA1" w14:textId="77777777" w:rsidR="001846C0" w:rsidRPr="00B23044" w:rsidRDefault="001846C0" w:rsidP="004A0AD4">
            <w:r w:rsidRPr="00B23044">
              <w:t>87(76）</w:t>
            </w:r>
          </w:p>
        </w:tc>
      </w:tr>
      <w:tr w:rsidR="001846C0" w:rsidRPr="00B23044" w14:paraId="4495DEA5" w14:textId="77777777" w:rsidTr="004A0AD4">
        <w:tc>
          <w:tcPr>
            <w:tcW w:w="4146" w:type="dxa"/>
          </w:tcPr>
          <w:p w14:paraId="2F7B00EE" w14:textId="77777777" w:rsidR="001846C0" w:rsidRPr="00B23044" w:rsidRDefault="001846C0" w:rsidP="004A0AD4">
            <w:proofErr w:type="spellStart"/>
            <w:r w:rsidRPr="00B23044">
              <w:t>Intraoperatve</w:t>
            </w:r>
            <w:proofErr w:type="spellEnd"/>
            <w:r w:rsidRPr="00B23044">
              <w:t xml:space="preserve"> blood loss</w:t>
            </w:r>
          </w:p>
        </w:tc>
        <w:tc>
          <w:tcPr>
            <w:tcW w:w="4150" w:type="dxa"/>
          </w:tcPr>
          <w:p w14:paraId="1CDF7B9C" w14:textId="77777777" w:rsidR="001846C0" w:rsidRPr="00B23044" w:rsidRDefault="001846C0" w:rsidP="004A0AD4"/>
        </w:tc>
      </w:tr>
      <w:tr w:rsidR="001846C0" w:rsidRPr="00B23044" w14:paraId="0848B5C3" w14:textId="77777777" w:rsidTr="004A0AD4">
        <w:tc>
          <w:tcPr>
            <w:tcW w:w="4146" w:type="dxa"/>
          </w:tcPr>
          <w:p w14:paraId="448B4B04" w14:textId="77777777" w:rsidR="001846C0" w:rsidRPr="00B23044" w:rsidRDefault="001846C0" w:rsidP="004A0AD4">
            <w:pPr>
              <w:ind w:firstLineChars="100" w:firstLine="210"/>
            </w:pPr>
            <w:r w:rsidRPr="00B23044">
              <w:rPr>
                <w:rFonts w:hint="eastAsia"/>
              </w:rPr>
              <w:t>≤</w:t>
            </w:r>
            <w:r w:rsidRPr="00B23044">
              <w:t>400</w:t>
            </w:r>
          </w:p>
        </w:tc>
        <w:tc>
          <w:tcPr>
            <w:tcW w:w="4150" w:type="dxa"/>
          </w:tcPr>
          <w:p w14:paraId="2EC9A196" w14:textId="77777777" w:rsidR="001846C0" w:rsidRPr="00B23044" w:rsidRDefault="001846C0" w:rsidP="004A0AD4">
            <w:r w:rsidRPr="00B23044">
              <w:t>67(58)</w:t>
            </w:r>
          </w:p>
        </w:tc>
      </w:tr>
      <w:tr w:rsidR="001846C0" w:rsidRPr="00B23044" w14:paraId="2A7F6FA5" w14:textId="77777777" w:rsidTr="004A0AD4">
        <w:tc>
          <w:tcPr>
            <w:tcW w:w="4146" w:type="dxa"/>
          </w:tcPr>
          <w:p w14:paraId="6871AB24" w14:textId="77777777" w:rsidR="001846C0" w:rsidRPr="00B23044" w:rsidRDefault="001846C0" w:rsidP="004A0AD4">
            <w:pPr>
              <w:ind w:firstLineChars="100" w:firstLine="210"/>
            </w:pPr>
            <w:r w:rsidRPr="00B23044">
              <w:t>&gt;400</w:t>
            </w:r>
          </w:p>
        </w:tc>
        <w:tc>
          <w:tcPr>
            <w:tcW w:w="4150" w:type="dxa"/>
          </w:tcPr>
          <w:p w14:paraId="6BBF71D9" w14:textId="77777777" w:rsidR="001846C0" w:rsidRPr="00B23044" w:rsidRDefault="001846C0" w:rsidP="004A0AD4">
            <w:r w:rsidRPr="00B23044">
              <w:t>48(42)</w:t>
            </w:r>
          </w:p>
        </w:tc>
      </w:tr>
      <w:tr w:rsidR="001846C0" w:rsidRPr="00B23044" w14:paraId="345950DB" w14:textId="77777777" w:rsidTr="004A0AD4">
        <w:tc>
          <w:tcPr>
            <w:tcW w:w="4146" w:type="dxa"/>
          </w:tcPr>
          <w:p w14:paraId="75EAD04D" w14:textId="77777777" w:rsidR="001846C0" w:rsidRPr="00B23044" w:rsidRDefault="001846C0" w:rsidP="004A0AD4">
            <w:r w:rsidRPr="00B23044">
              <w:t>Intraoperative blood transfusion</w:t>
            </w:r>
          </w:p>
        </w:tc>
        <w:tc>
          <w:tcPr>
            <w:tcW w:w="4150" w:type="dxa"/>
          </w:tcPr>
          <w:p w14:paraId="4C45FF20" w14:textId="77777777" w:rsidR="001846C0" w:rsidRPr="00B23044" w:rsidRDefault="001846C0" w:rsidP="004A0AD4"/>
        </w:tc>
      </w:tr>
      <w:tr w:rsidR="001846C0" w:rsidRPr="00B23044" w14:paraId="5C00B4A2" w14:textId="77777777" w:rsidTr="004A0AD4">
        <w:tc>
          <w:tcPr>
            <w:tcW w:w="4146" w:type="dxa"/>
          </w:tcPr>
          <w:p w14:paraId="617FC06B" w14:textId="77777777" w:rsidR="001846C0" w:rsidRPr="00B23044" w:rsidRDefault="001846C0" w:rsidP="004A0AD4">
            <w:pPr>
              <w:ind w:firstLineChars="100" w:firstLine="210"/>
            </w:pPr>
            <w:r w:rsidRPr="00B23044">
              <w:t>no</w:t>
            </w:r>
          </w:p>
        </w:tc>
        <w:tc>
          <w:tcPr>
            <w:tcW w:w="4150" w:type="dxa"/>
          </w:tcPr>
          <w:p w14:paraId="7D05A10F" w14:textId="77777777" w:rsidR="001846C0" w:rsidRPr="00B23044" w:rsidRDefault="001846C0" w:rsidP="004A0AD4">
            <w:r w:rsidRPr="00B23044">
              <w:t>89(77)</w:t>
            </w:r>
          </w:p>
        </w:tc>
      </w:tr>
      <w:tr w:rsidR="001846C0" w:rsidRPr="00B23044" w14:paraId="2652DD2B" w14:textId="77777777" w:rsidTr="004A0AD4">
        <w:tc>
          <w:tcPr>
            <w:tcW w:w="4146" w:type="dxa"/>
          </w:tcPr>
          <w:p w14:paraId="221E922E" w14:textId="77777777" w:rsidR="001846C0" w:rsidRPr="00B23044" w:rsidRDefault="001846C0" w:rsidP="004A0AD4">
            <w:pPr>
              <w:ind w:firstLineChars="100" w:firstLine="210"/>
            </w:pPr>
            <w:r w:rsidRPr="00B23044">
              <w:t>yes</w:t>
            </w:r>
          </w:p>
        </w:tc>
        <w:tc>
          <w:tcPr>
            <w:tcW w:w="4150" w:type="dxa"/>
          </w:tcPr>
          <w:p w14:paraId="09DAB4B3" w14:textId="77777777" w:rsidR="001846C0" w:rsidRPr="00B23044" w:rsidRDefault="001846C0" w:rsidP="004A0AD4">
            <w:r w:rsidRPr="00B23044">
              <w:t>26(23)</w:t>
            </w:r>
          </w:p>
        </w:tc>
      </w:tr>
      <w:tr w:rsidR="001846C0" w:rsidRPr="00B23044" w14:paraId="6643D406" w14:textId="77777777" w:rsidTr="004A0AD4">
        <w:tc>
          <w:tcPr>
            <w:tcW w:w="4146" w:type="dxa"/>
          </w:tcPr>
          <w:p w14:paraId="53FB7F8E" w14:textId="77777777" w:rsidR="001846C0" w:rsidRPr="00B23044" w:rsidRDefault="001846C0" w:rsidP="004A0AD4">
            <w:r w:rsidRPr="00B23044">
              <w:t>Postoperative complication</w:t>
            </w:r>
          </w:p>
        </w:tc>
        <w:tc>
          <w:tcPr>
            <w:tcW w:w="4150" w:type="dxa"/>
          </w:tcPr>
          <w:p w14:paraId="7259489E" w14:textId="77777777" w:rsidR="001846C0" w:rsidRPr="00B23044" w:rsidRDefault="001846C0" w:rsidP="004A0AD4"/>
        </w:tc>
      </w:tr>
      <w:tr w:rsidR="001846C0" w:rsidRPr="00B23044" w14:paraId="3198F722" w14:textId="77777777" w:rsidTr="004A0AD4">
        <w:tc>
          <w:tcPr>
            <w:tcW w:w="4146" w:type="dxa"/>
          </w:tcPr>
          <w:p w14:paraId="5329E97B" w14:textId="77777777" w:rsidR="001846C0" w:rsidRPr="00B23044" w:rsidRDefault="001846C0" w:rsidP="004A0AD4">
            <w:pPr>
              <w:ind w:firstLineChars="100" w:firstLine="210"/>
            </w:pPr>
            <w:r w:rsidRPr="00B23044">
              <w:t>No</w:t>
            </w:r>
          </w:p>
        </w:tc>
        <w:tc>
          <w:tcPr>
            <w:tcW w:w="4150" w:type="dxa"/>
          </w:tcPr>
          <w:p w14:paraId="09EF04D4" w14:textId="77777777" w:rsidR="001846C0" w:rsidRPr="00B23044" w:rsidRDefault="001846C0" w:rsidP="004A0AD4">
            <w:r w:rsidRPr="00B23044">
              <w:t>102(89)</w:t>
            </w:r>
          </w:p>
        </w:tc>
      </w:tr>
      <w:tr w:rsidR="001846C0" w:rsidRPr="00B23044" w14:paraId="6F1AC6DA" w14:textId="77777777" w:rsidTr="004A0AD4">
        <w:tc>
          <w:tcPr>
            <w:tcW w:w="4146" w:type="dxa"/>
          </w:tcPr>
          <w:p w14:paraId="544D9D15" w14:textId="77777777" w:rsidR="001846C0" w:rsidRPr="00B23044" w:rsidRDefault="001846C0" w:rsidP="004A0AD4">
            <w:pPr>
              <w:ind w:firstLineChars="100" w:firstLine="210"/>
            </w:pPr>
            <w:proofErr w:type="spellStart"/>
            <w:r w:rsidRPr="00B23044">
              <w:t>postoperation</w:t>
            </w:r>
            <w:proofErr w:type="spellEnd"/>
            <w:r w:rsidRPr="00B23044">
              <w:t xml:space="preserve"> hemorrhage</w:t>
            </w:r>
          </w:p>
        </w:tc>
        <w:tc>
          <w:tcPr>
            <w:tcW w:w="4150" w:type="dxa"/>
          </w:tcPr>
          <w:p w14:paraId="408FFE47" w14:textId="77777777" w:rsidR="001846C0" w:rsidRPr="00B23044" w:rsidRDefault="001846C0" w:rsidP="004A0AD4">
            <w:r w:rsidRPr="00B23044">
              <w:t>4(3)</w:t>
            </w:r>
          </w:p>
        </w:tc>
      </w:tr>
      <w:tr w:rsidR="001846C0" w:rsidRPr="00B23044" w14:paraId="4EE3F66E" w14:textId="77777777" w:rsidTr="004A0AD4">
        <w:tc>
          <w:tcPr>
            <w:tcW w:w="4146" w:type="dxa"/>
          </w:tcPr>
          <w:p w14:paraId="714B89F6" w14:textId="77777777" w:rsidR="001846C0" w:rsidRPr="00B23044" w:rsidRDefault="001846C0" w:rsidP="004A0AD4">
            <w:pPr>
              <w:ind w:firstLineChars="100" w:firstLine="210"/>
            </w:pPr>
            <w:r w:rsidRPr="00B23044">
              <w:t>bile leakage</w:t>
            </w:r>
          </w:p>
        </w:tc>
        <w:tc>
          <w:tcPr>
            <w:tcW w:w="4150" w:type="dxa"/>
          </w:tcPr>
          <w:p w14:paraId="79F88A70" w14:textId="77777777" w:rsidR="001846C0" w:rsidRPr="00B23044" w:rsidRDefault="001846C0" w:rsidP="004A0AD4">
            <w:r w:rsidRPr="00B23044">
              <w:t>3(3)</w:t>
            </w:r>
          </w:p>
        </w:tc>
      </w:tr>
      <w:tr w:rsidR="001846C0" w:rsidRPr="00B23044" w14:paraId="243D9B2C" w14:textId="77777777" w:rsidTr="004A0AD4">
        <w:tc>
          <w:tcPr>
            <w:tcW w:w="4146" w:type="dxa"/>
          </w:tcPr>
          <w:p w14:paraId="1A71AAA9" w14:textId="77777777" w:rsidR="001846C0" w:rsidRPr="00B23044" w:rsidRDefault="001846C0" w:rsidP="004A0AD4">
            <w:pPr>
              <w:ind w:firstLineChars="100" w:firstLine="210"/>
            </w:pPr>
            <w:r w:rsidRPr="00B23044">
              <w:t>liver failure</w:t>
            </w:r>
          </w:p>
        </w:tc>
        <w:tc>
          <w:tcPr>
            <w:tcW w:w="4150" w:type="dxa"/>
          </w:tcPr>
          <w:p w14:paraId="15ACE0ED" w14:textId="77777777" w:rsidR="001846C0" w:rsidRPr="00B23044" w:rsidRDefault="001846C0" w:rsidP="004A0AD4">
            <w:r w:rsidRPr="00B23044">
              <w:t>1(1)</w:t>
            </w:r>
          </w:p>
        </w:tc>
      </w:tr>
      <w:tr w:rsidR="001846C0" w:rsidRPr="00B23044" w14:paraId="1A441335" w14:textId="77777777" w:rsidTr="004A0AD4">
        <w:tc>
          <w:tcPr>
            <w:tcW w:w="4146" w:type="dxa"/>
          </w:tcPr>
          <w:p w14:paraId="6A76ADDD" w14:textId="77777777" w:rsidR="001846C0" w:rsidRPr="00B23044" w:rsidRDefault="001846C0" w:rsidP="004A0AD4">
            <w:pPr>
              <w:ind w:firstLineChars="100" w:firstLine="210"/>
            </w:pPr>
            <w:r w:rsidRPr="00B23044">
              <w:t>others</w:t>
            </w:r>
          </w:p>
        </w:tc>
        <w:tc>
          <w:tcPr>
            <w:tcW w:w="4150" w:type="dxa"/>
          </w:tcPr>
          <w:p w14:paraId="65F8F10B" w14:textId="77777777" w:rsidR="001846C0" w:rsidRPr="00B23044" w:rsidRDefault="001846C0" w:rsidP="004A0AD4">
            <w:r w:rsidRPr="00B23044">
              <w:t>5(4)</w:t>
            </w:r>
          </w:p>
        </w:tc>
      </w:tr>
      <w:tr w:rsidR="001846C0" w:rsidRPr="00B23044" w14:paraId="38414D04" w14:textId="77777777" w:rsidTr="004A0AD4">
        <w:tc>
          <w:tcPr>
            <w:tcW w:w="4146" w:type="dxa"/>
          </w:tcPr>
          <w:p w14:paraId="40A1946C" w14:textId="77777777" w:rsidR="001846C0" w:rsidRPr="00B23044" w:rsidRDefault="001846C0" w:rsidP="004A0AD4">
            <w:r w:rsidRPr="00B23044">
              <w:t>Postoperative adjuvant therapy</w:t>
            </w:r>
          </w:p>
        </w:tc>
        <w:tc>
          <w:tcPr>
            <w:tcW w:w="4150" w:type="dxa"/>
          </w:tcPr>
          <w:p w14:paraId="11C7C79B" w14:textId="77777777" w:rsidR="001846C0" w:rsidRPr="00B23044" w:rsidRDefault="001846C0" w:rsidP="004A0AD4"/>
        </w:tc>
      </w:tr>
      <w:tr w:rsidR="001846C0" w:rsidRPr="00B23044" w14:paraId="17F7F647" w14:textId="77777777" w:rsidTr="004A0AD4">
        <w:tc>
          <w:tcPr>
            <w:tcW w:w="4146" w:type="dxa"/>
          </w:tcPr>
          <w:p w14:paraId="3C3465C6" w14:textId="77777777" w:rsidR="001846C0" w:rsidRPr="00B23044" w:rsidRDefault="001846C0" w:rsidP="004A0AD4">
            <w:pPr>
              <w:ind w:firstLineChars="100" w:firstLine="210"/>
            </w:pPr>
            <w:r w:rsidRPr="00B23044">
              <w:t>hyperthermic intraperitoneal perfusion</w:t>
            </w:r>
          </w:p>
        </w:tc>
        <w:tc>
          <w:tcPr>
            <w:tcW w:w="4150" w:type="dxa"/>
          </w:tcPr>
          <w:p w14:paraId="4131362B" w14:textId="77777777" w:rsidR="001846C0" w:rsidRPr="00B23044" w:rsidRDefault="001846C0" w:rsidP="004A0AD4">
            <w:r w:rsidRPr="00B23044">
              <w:t>8(6)</w:t>
            </w:r>
          </w:p>
        </w:tc>
      </w:tr>
      <w:tr w:rsidR="001846C0" w:rsidRPr="00B23044" w14:paraId="24A48D94" w14:textId="77777777" w:rsidTr="004A0AD4">
        <w:tc>
          <w:tcPr>
            <w:tcW w:w="4146" w:type="dxa"/>
          </w:tcPr>
          <w:p w14:paraId="1EAFAF6D" w14:textId="77777777" w:rsidR="001846C0" w:rsidRPr="00B23044" w:rsidRDefault="001846C0" w:rsidP="004A0AD4">
            <w:pPr>
              <w:ind w:firstLineChars="100" w:firstLine="210"/>
            </w:pPr>
            <w:r w:rsidRPr="00B23044">
              <w:t>TACE</w:t>
            </w:r>
          </w:p>
        </w:tc>
        <w:tc>
          <w:tcPr>
            <w:tcW w:w="4150" w:type="dxa"/>
          </w:tcPr>
          <w:p w14:paraId="54E9B3D3" w14:textId="77777777" w:rsidR="001846C0" w:rsidRPr="00B23044" w:rsidRDefault="001846C0" w:rsidP="004A0AD4">
            <w:r w:rsidRPr="00B23044">
              <w:t>39(34)</w:t>
            </w:r>
          </w:p>
        </w:tc>
      </w:tr>
      <w:tr w:rsidR="001846C0" w:rsidRPr="00B23044" w14:paraId="79E30F2E" w14:textId="77777777" w:rsidTr="004A0AD4">
        <w:tc>
          <w:tcPr>
            <w:tcW w:w="4146" w:type="dxa"/>
          </w:tcPr>
          <w:p w14:paraId="57D83E22" w14:textId="77777777" w:rsidR="001846C0" w:rsidRPr="00B23044" w:rsidRDefault="001846C0" w:rsidP="004A0AD4">
            <w:pPr>
              <w:ind w:firstLineChars="100" w:firstLine="210"/>
            </w:pPr>
            <w:r w:rsidRPr="00B23044">
              <w:t>Sorafenib</w:t>
            </w:r>
          </w:p>
        </w:tc>
        <w:tc>
          <w:tcPr>
            <w:tcW w:w="4150" w:type="dxa"/>
          </w:tcPr>
          <w:p w14:paraId="1DD47040" w14:textId="77777777" w:rsidR="001846C0" w:rsidRPr="00B23044" w:rsidRDefault="001846C0" w:rsidP="004A0AD4">
            <w:r w:rsidRPr="00B23044">
              <w:t>3(3)</w:t>
            </w:r>
          </w:p>
        </w:tc>
      </w:tr>
      <w:tr w:rsidR="001846C0" w:rsidRPr="00B23044" w14:paraId="6F2FD875" w14:textId="77777777" w:rsidTr="004A0AD4">
        <w:tc>
          <w:tcPr>
            <w:tcW w:w="4146" w:type="dxa"/>
            <w:tcBorders>
              <w:bottom w:val="single" w:sz="12" w:space="0" w:color="auto"/>
            </w:tcBorders>
          </w:tcPr>
          <w:p w14:paraId="16CA3FF0" w14:textId="77777777" w:rsidR="001846C0" w:rsidRPr="00B23044" w:rsidRDefault="001846C0" w:rsidP="004A0AD4">
            <w:pPr>
              <w:ind w:firstLineChars="100" w:firstLine="210"/>
            </w:pPr>
            <w:r w:rsidRPr="00B23044">
              <w:t>no</w:t>
            </w:r>
          </w:p>
        </w:tc>
        <w:tc>
          <w:tcPr>
            <w:tcW w:w="4150" w:type="dxa"/>
            <w:tcBorders>
              <w:bottom w:val="single" w:sz="12" w:space="0" w:color="auto"/>
            </w:tcBorders>
          </w:tcPr>
          <w:p w14:paraId="6803A723" w14:textId="77777777" w:rsidR="001846C0" w:rsidRPr="00B23044" w:rsidRDefault="001846C0" w:rsidP="004A0AD4">
            <w:r w:rsidRPr="00B23044">
              <w:t>65(57)</w:t>
            </w:r>
          </w:p>
        </w:tc>
      </w:tr>
    </w:tbl>
    <w:p w14:paraId="198FEC2E" w14:textId="77777777" w:rsidR="001846C0" w:rsidRDefault="001846C0" w:rsidP="001846C0">
      <w:pPr>
        <w:widowControl/>
        <w:jc w:val="left"/>
        <w:rPr>
          <w:b/>
          <w:bCs/>
        </w:rPr>
      </w:pPr>
    </w:p>
    <w:p w14:paraId="416454F0" w14:textId="77777777" w:rsidR="001846C0" w:rsidRPr="00F9604D" w:rsidRDefault="001846C0" w:rsidP="001846C0">
      <w:pPr>
        <w:widowControl/>
        <w:jc w:val="left"/>
      </w:pPr>
      <w:r w:rsidRPr="00F9604D">
        <w:rPr>
          <w:b/>
          <w:bCs/>
        </w:rPr>
        <w:t>Supplementary T</w:t>
      </w:r>
      <w:r w:rsidRPr="00F9604D">
        <w:rPr>
          <w:rFonts w:hint="eastAsia"/>
          <w:b/>
          <w:bCs/>
        </w:rPr>
        <w:t>able</w:t>
      </w:r>
      <w:r w:rsidRPr="00F9604D">
        <w:rPr>
          <w:b/>
          <w:bCs/>
        </w:rPr>
        <w:t xml:space="preserve"> 2</w:t>
      </w:r>
      <w:r>
        <w:rPr>
          <w:b/>
          <w:bCs/>
        </w:rPr>
        <w:t xml:space="preserve">: </w:t>
      </w:r>
      <w:r w:rsidRPr="00F9604D">
        <w:t>Gene prim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3013"/>
        <w:gridCol w:w="3045"/>
      </w:tblGrid>
      <w:tr w:rsidR="001846C0" w14:paraId="4164C393" w14:textId="77777777" w:rsidTr="004A0AD4"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</w:tcPr>
          <w:p w14:paraId="411B45D1" w14:textId="77777777" w:rsidR="001846C0" w:rsidRDefault="001846C0" w:rsidP="004A0AD4">
            <w:r w:rsidRPr="00423D53">
              <w:rPr>
                <w:rFonts w:ascii="AdvTT99c4c969" w:hAnsi="AdvTT99c4c969"/>
                <w:color w:val="000000"/>
                <w:sz w:val="16"/>
                <w:szCs w:val="16"/>
              </w:rPr>
              <w:t xml:space="preserve">Gene Name 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</w:tcBorders>
          </w:tcPr>
          <w:p w14:paraId="4E523978" w14:textId="77777777" w:rsidR="001846C0" w:rsidRDefault="001846C0" w:rsidP="004A0AD4">
            <w:r w:rsidRPr="00423D53">
              <w:rPr>
                <w:rFonts w:ascii="AdvTT99c4c969" w:hAnsi="AdvTT99c4c969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038" w:type="dxa"/>
            <w:tcBorders>
              <w:top w:val="single" w:sz="12" w:space="0" w:color="auto"/>
              <w:bottom w:val="single" w:sz="12" w:space="0" w:color="auto"/>
            </w:tcBorders>
          </w:tcPr>
          <w:p w14:paraId="43738291" w14:textId="77777777" w:rsidR="001846C0" w:rsidRDefault="001846C0" w:rsidP="004A0AD4">
            <w:r w:rsidRPr="00423D53">
              <w:rPr>
                <w:rFonts w:ascii="AdvTT99c4c969" w:hAnsi="AdvTT99c4c969"/>
                <w:color w:val="000000"/>
                <w:sz w:val="16"/>
                <w:szCs w:val="16"/>
              </w:rPr>
              <w:t>Reverse primer</w:t>
            </w:r>
          </w:p>
        </w:tc>
      </w:tr>
      <w:tr w:rsidR="001846C0" w14:paraId="3D7D3097" w14:textId="77777777" w:rsidTr="004A0AD4">
        <w:tc>
          <w:tcPr>
            <w:tcW w:w="2255" w:type="dxa"/>
            <w:tcBorders>
              <w:top w:val="single" w:sz="12" w:space="0" w:color="auto"/>
            </w:tcBorders>
          </w:tcPr>
          <w:p w14:paraId="51AFC281" w14:textId="77777777" w:rsidR="001846C0" w:rsidRDefault="001846C0" w:rsidP="004A0AD4">
            <w:r>
              <w:rPr>
                <w:rFonts w:hint="eastAsia"/>
              </w:rPr>
              <w:t>A</w:t>
            </w:r>
            <w:r>
              <w:t>LG3</w:t>
            </w:r>
          </w:p>
        </w:tc>
        <w:tc>
          <w:tcPr>
            <w:tcW w:w="3013" w:type="dxa"/>
            <w:tcBorders>
              <w:top w:val="single" w:sz="12" w:space="0" w:color="auto"/>
            </w:tcBorders>
          </w:tcPr>
          <w:p w14:paraId="5EC5C27A" w14:textId="77777777" w:rsidR="001846C0" w:rsidRDefault="001846C0" w:rsidP="004A0AD4">
            <w:r w:rsidRPr="00423D53">
              <w:t>CACCGTTAAGATGGCGGCT</w:t>
            </w:r>
          </w:p>
        </w:tc>
        <w:tc>
          <w:tcPr>
            <w:tcW w:w="3038" w:type="dxa"/>
            <w:tcBorders>
              <w:top w:val="single" w:sz="12" w:space="0" w:color="auto"/>
            </w:tcBorders>
          </w:tcPr>
          <w:p w14:paraId="63C2A693" w14:textId="77777777" w:rsidR="001846C0" w:rsidRDefault="001846C0" w:rsidP="004A0AD4">
            <w:r w:rsidRPr="00423D53">
              <w:t>CCATTGCTTGCAGAGTCCCT</w:t>
            </w:r>
          </w:p>
        </w:tc>
      </w:tr>
      <w:tr w:rsidR="001846C0" w14:paraId="7F98F6F4" w14:textId="77777777" w:rsidTr="004A0AD4">
        <w:tc>
          <w:tcPr>
            <w:tcW w:w="2255" w:type="dxa"/>
          </w:tcPr>
          <w:p w14:paraId="06BDECDF" w14:textId="77777777" w:rsidR="001846C0" w:rsidRDefault="001846C0" w:rsidP="004A0AD4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013" w:type="dxa"/>
          </w:tcPr>
          <w:p w14:paraId="3F34DC96" w14:textId="77777777" w:rsidR="001846C0" w:rsidRDefault="001846C0" w:rsidP="004A0AD4">
            <w:r w:rsidRPr="00423D53">
              <w:t>GTCTCCTCTGACTTCAACAGCG</w:t>
            </w:r>
          </w:p>
        </w:tc>
        <w:tc>
          <w:tcPr>
            <w:tcW w:w="3038" w:type="dxa"/>
          </w:tcPr>
          <w:p w14:paraId="69FF3B75" w14:textId="77777777" w:rsidR="001846C0" w:rsidRDefault="001846C0" w:rsidP="004A0AD4">
            <w:r w:rsidRPr="00423D53">
              <w:t>ACCACCCTGTTGCTGTAGCCAA</w:t>
            </w:r>
          </w:p>
        </w:tc>
      </w:tr>
      <w:tr w:rsidR="00B0492C" w14:paraId="0096A67C" w14:textId="77777777" w:rsidTr="004A0AD4">
        <w:tc>
          <w:tcPr>
            <w:tcW w:w="2255" w:type="dxa"/>
          </w:tcPr>
          <w:p w14:paraId="1889D7BA" w14:textId="4ED0E68A" w:rsidR="00B0492C" w:rsidRDefault="00B0492C" w:rsidP="00B0492C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β-</w:t>
            </w:r>
            <w:r>
              <w:t>ac</w:t>
            </w:r>
            <w:r>
              <w:rPr>
                <w:rFonts w:hint="eastAsia"/>
              </w:rPr>
              <w:t>tin</w:t>
            </w:r>
          </w:p>
        </w:tc>
        <w:tc>
          <w:tcPr>
            <w:tcW w:w="3013" w:type="dxa"/>
          </w:tcPr>
          <w:p w14:paraId="7B25ADF8" w14:textId="3F291500" w:rsidR="00B0492C" w:rsidRPr="00423D53" w:rsidRDefault="00B0492C" w:rsidP="00B0492C">
            <w:r w:rsidRPr="005C2FA9">
              <w:t>CTCCATCCTGGCCTCGCTGT</w:t>
            </w:r>
          </w:p>
        </w:tc>
        <w:tc>
          <w:tcPr>
            <w:tcW w:w="3038" w:type="dxa"/>
          </w:tcPr>
          <w:p w14:paraId="6F8FF428" w14:textId="261764D0" w:rsidR="00B0492C" w:rsidRPr="00423D53" w:rsidRDefault="00B0492C" w:rsidP="00B0492C">
            <w:r w:rsidRPr="005C2FA9">
              <w:t>ACTAAGTCATAGTCCGCCTAGA</w:t>
            </w:r>
          </w:p>
        </w:tc>
      </w:tr>
    </w:tbl>
    <w:p w14:paraId="2A46EDB8" w14:textId="77777777" w:rsidR="001846C0" w:rsidRDefault="001846C0" w:rsidP="001846C0">
      <w:pPr>
        <w:rPr>
          <w:b/>
          <w:bCs/>
        </w:rPr>
      </w:pPr>
    </w:p>
    <w:p w14:paraId="7E1A8814" w14:textId="77777777" w:rsidR="001846C0" w:rsidRPr="00F9604D" w:rsidRDefault="001846C0" w:rsidP="001846C0">
      <w:r w:rsidRPr="00F9604D">
        <w:rPr>
          <w:b/>
          <w:bCs/>
        </w:rPr>
        <w:t>Supplementary T</w:t>
      </w:r>
      <w:r w:rsidRPr="00F9604D">
        <w:rPr>
          <w:rFonts w:hint="eastAsia"/>
          <w:b/>
          <w:bCs/>
        </w:rPr>
        <w:t>able</w:t>
      </w:r>
      <w:r w:rsidRPr="00F9604D">
        <w:rPr>
          <w:b/>
          <w:bCs/>
        </w:rPr>
        <w:t xml:space="preserve"> </w:t>
      </w:r>
      <w:r>
        <w:rPr>
          <w:b/>
          <w:bCs/>
        </w:rPr>
        <w:t xml:space="preserve">3: </w:t>
      </w:r>
      <w:r w:rsidRPr="00F9604D">
        <w:t>Dataset of ALG3 differential express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3013"/>
        <w:gridCol w:w="3038"/>
      </w:tblGrid>
      <w:tr w:rsidR="001846C0" w14:paraId="65CC9B28" w14:textId="77777777" w:rsidTr="004A0AD4"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</w:tcPr>
          <w:p w14:paraId="5AE3581B" w14:textId="77777777" w:rsidR="001846C0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tasets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</w:tcBorders>
          </w:tcPr>
          <w:p w14:paraId="5EB7F2ED" w14:textId="77777777" w:rsidR="001846C0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3038" w:type="dxa"/>
            <w:tcBorders>
              <w:top w:val="single" w:sz="12" w:space="0" w:color="auto"/>
              <w:bottom w:val="single" w:sz="12" w:space="0" w:color="auto"/>
            </w:tcBorders>
          </w:tcPr>
          <w:p w14:paraId="51EF563F" w14:textId="77777777" w:rsidR="001846C0" w:rsidRDefault="001846C0" w:rsidP="004A0AD4">
            <w:proofErr w:type="spellStart"/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1846C0" w14:paraId="4A249931" w14:textId="77777777" w:rsidTr="004A0AD4">
        <w:tc>
          <w:tcPr>
            <w:tcW w:w="2255" w:type="dxa"/>
            <w:tcBorders>
              <w:top w:val="single" w:sz="12" w:space="0" w:color="auto"/>
              <w:bottom w:val="nil"/>
            </w:tcBorders>
          </w:tcPr>
          <w:p w14:paraId="7569396D" w14:textId="77777777" w:rsidR="001846C0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25097</w:t>
            </w:r>
          </w:p>
        </w:tc>
        <w:tc>
          <w:tcPr>
            <w:tcW w:w="3013" w:type="dxa"/>
            <w:tcBorders>
              <w:top w:val="single" w:sz="12" w:space="0" w:color="auto"/>
              <w:bottom w:val="nil"/>
            </w:tcBorders>
          </w:tcPr>
          <w:p w14:paraId="60CCFA04" w14:textId="77777777" w:rsidR="001846C0" w:rsidRDefault="001846C0" w:rsidP="004A0AD4"/>
        </w:tc>
        <w:tc>
          <w:tcPr>
            <w:tcW w:w="3038" w:type="dxa"/>
            <w:tcBorders>
              <w:top w:val="single" w:sz="12" w:space="0" w:color="auto"/>
              <w:bottom w:val="nil"/>
            </w:tcBorders>
          </w:tcPr>
          <w:p w14:paraId="32A04931" w14:textId="77777777" w:rsidR="001846C0" w:rsidRDefault="001846C0" w:rsidP="004A0AD4"/>
        </w:tc>
      </w:tr>
      <w:tr w:rsidR="001846C0" w14:paraId="475EC693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7915D612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55C2789C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2099CD1E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1846C0" w14:paraId="7DA33B04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19F4C49B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acent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5E27218F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1E3F4E15" w14:textId="77777777" w:rsidR="001846C0" w:rsidRPr="00423D53" w:rsidRDefault="001846C0" w:rsidP="004A0AD4"/>
        </w:tc>
      </w:tr>
      <w:tr w:rsidR="001846C0" w14:paraId="5F90AE2C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7A1BFBEA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36376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1E9C3CC4" w14:textId="77777777" w:rsidR="001846C0" w:rsidRPr="00423D53" w:rsidRDefault="001846C0" w:rsidP="004A0AD4"/>
        </w:tc>
        <w:tc>
          <w:tcPr>
            <w:tcW w:w="3038" w:type="dxa"/>
            <w:tcBorders>
              <w:top w:val="nil"/>
              <w:bottom w:val="nil"/>
            </w:tcBorders>
          </w:tcPr>
          <w:p w14:paraId="6AD3EF50" w14:textId="77777777" w:rsidR="001846C0" w:rsidRPr="00423D53" w:rsidRDefault="001846C0" w:rsidP="004A0AD4"/>
        </w:tc>
      </w:tr>
      <w:tr w:rsidR="001846C0" w14:paraId="2BFAE966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4C76AD38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7FE01202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521FE0AB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1846C0" w14:paraId="14FF888D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53D8A966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acent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39E78280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0186372E" w14:textId="77777777" w:rsidR="001846C0" w:rsidRPr="00423D53" w:rsidRDefault="001846C0" w:rsidP="004A0AD4"/>
        </w:tc>
      </w:tr>
      <w:tr w:rsidR="001846C0" w14:paraId="0934D0B5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2A263C7A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GC-LIRI-JR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17EADC97" w14:textId="77777777" w:rsidR="001846C0" w:rsidRPr="00423D53" w:rsidRDefault="001846C0" w:rsidP="004A0AD4"/>
        </w:tc>
        <w:tc>
          <w:tcPr>
            <w:tcW w:w="3038" w:type="dxa"/>
            <w:tcBorders>
              <w:top w:val="nil"/>
              <w:bottom w:val="nil"/>
            </w:tcBorders>
          </w:tcPr>
          <w:p w14:paraId="281D5AE5" w14:textId="77777777" w:rsidR="001846C0" w:rsidRPr="00423D53" w:rsidRDefault="001846C0" w:rsidP="004A0AD4"/>
        </w:tc>
      </w:tr>
      <w:tr w:rsidR="001846C0" w14:paraId="0C1205F8" w14:textId="77777777" w:rsidTr="004A0AD4">
        <w:tc>
          <w:tcPr>
            <w:tcW w:w="2255" w:type="dxa"/>
            <w:tcBorders>
              <w:top w:val="nil"/>
              <w:bottom w:val="nil"/>
            </w:tcBorders>
          </w:tcPr>
          <w:p w14:paraId="4A3772DA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4C3DF524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7FF2436F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1846C0" w14:paraId="225E4E5F" w14:textId="77777777" w:rsidTr="004A0AD4">
        <w:tc>
          <w:tcPr>
            <w:tcW w:w="2255" w:type="dxa"/>
            <w:tcBorders>
              <w:top w:val="nil"/>
            </w:tcBorders>
          </w:tcPr>
          <w:p w14:paraId="2A7BAC53" w14:textId="77777777" w:rsidR="001846C0" w:rsidRPr="00F9604D" w:rsidRDefault="001846C0" w:rsidP="004A0AD4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acent</w:t>
            </w:r>
          </w:p>
        </w:tc>
        <w:tc>
          <w:tcPr>
            <w:tcW w:w="3013" w:type="dxa"/>
            <w:tcBorders>
              <w:top w:val="nil"/>
            </w:tcBorders>
          </w:tcPr>
          <w:p w14:paraId="658EAC97" w14:textId="77777777" w:rsidR="001846C0" w:rsidRPr="00423D53" w:rsidRDefault="001846C0" w:rsidP="004A0AD4">
            <w:r w:rsidRPr="00F960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38" w:type="dxa"/>
            <w:tcBorders>
              <w:top w:val="nil"/>
            </w:tcBorders>
          </w:tcPr>
          <w:p w14:paraId="2D7FFECA" w14:textId="77777777" w:rsidR="001846C0" w:rsidRPr="00423D53" w:rsidRDefault="001846C0" w:rsidP="004A0AD4"/>
        </w:tc>
      </w:tr>
    </w:tbl>
    <w:p w14:paraId="16F154D3" w14:textId="77777777" w:rsidR="001846C0" w:rsidRDefault="001846C0" w:rsidP="001846C0">
      <w:pPr>
        <w:rPr>
          <w:b/>
          <w:bCs/>
        </w:rPr>
      </w:pPr>
    </w:p>
    <w:p w14:paraId="434FF2FA" w14:textId="77777777" w:rsidR="001846C0" w:rsidRDefault="001846C0" w:rsidP="001846C0"/>
    <w:p w14:paraId="2A644FE6" w14:textId="77777777" w:rsidR="0008374A" w:rsidRDefault="0008374A"/>
    <w:sectPr w:rsidR="00083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43935" w14:textId="77777777" w:rsidR="00FF43CD" w:rsidRDefault="00FF43CD" w:rsidP="001846C0">
      <w:r>
        <w:separator/>
      </w:r>
    </w:p>
  </w:endnote>
  <w:endnote w:type="continuationSeparator" w:id="0">
    <w:p w14:paraId="55334AE9" w14:textId="77777777" w:rsidR="00FF43CD" w:rsidRDefault="00FF43CD" w:rsidP="00184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E4C69" w14:textId="77777777" w:rsidR="00FF43CD" w:rsidRDefault="00FF43CD" w:rsidP="001846C0">
      <w:r>
        <w:separator/>
      </w:r>
    </w:p>
  </w:footnote>
  <w:footnote w:type="continuationSeparator" w:id="0">
    <w:p w14:paraId="5B824B75" w14:textId="77777777" w:rsidR="00FF43CD" w:rsidRDefault="00FF43CD" w:rsidP="00184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95"/>
    <w:rsid w:val="0008374A"/>
    <w:rsid w:val="001846C0"/>
    <w:rsid w:val="004A3E03"/>
    <w:rsid w:val="00594595"/>
    <w:rsid w:val="00B0492C"/>
    <w:rsid w:val="00FF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01CA47-B9EC-4600-961D-96312647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6C0"/>
    <w:rPr>
      <w:sz w:val="18"/>
      <w:szCs w:val="18"/>
    </w:rPr>
  </w:style>
  <w:style w:type="character" w:customStyle="1" w:styleId="fontstyle01">
    <w:name w:val="fontstyle01"/>
    <w:basedOn w:val="a0"/>
    <w:rsid w:val="001846C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184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珍</dc:creator>
  <cp:keywords/>
  <dc:description/>
  <cp:lastModifiedBy>赵 珍</cp:lastModifiedBy>
  <cp:revision>3</cp:revision>
  <dcterms:created xsi:type="dcterms:W3CDTF">2021-11-14T06:38:00Z</dcterms:created>
  <dcterms:modified xsi:type="dcterms:W3CDTF">2022-05-08T13:39:00Z</dcterms:modified>
</cp:coreProperties>
</file>